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E8BBD" w14:textId="13F4D005" w:rsidR="00735E80" w:rsidRDefault="001B39FE" w:rsidP="00735E80">
      <w:pPr>
        <w:rPr>
          <w:rFonts w:eastAsia="新細明體"/>
          <w:b/>
          <w:bCs/>
          <w:kern w:val="0"/>
        </w:rPr>
      </w:pPr>
      <w:r w:rsidRPr="005248E3">
        <w:rPr>
          <w:rFonts w:ascii="Times New Roman" w:hAnsi="Times New Roman" w:cs="Times New Roman"/>
          <w:kern w:val="0"/>
        </w:rPr>
        <w:t>S2 Table</w:t>
      </w:r>
      <w:r w:rsidR="00735E80" w:rsidRPr="005248E3">
        <w:rPr>
          <w:rFonts w:ascii="Times New Roman" w:hAnsi="Times New Roman" w:cs="Times New Roman"/>
          <w:kern w:val="0"/>
        </w:rPr>
        <w:t>：</w:t>
      </w:r>
      <w:r w:rsidR="001F4880">
        <w:rPr>
          <w:rFonts w:ascii="Times New Roman" w:hAnsi="Times New Roman" w:cs="Times New Roman" w:hint="eastAsia"/>
          <w:kern w:val="0"/>
        </w:rPr>
        <w:t xml:space="preserve"> </w:t>
      </w:r>
      <w:r w:rsidR="00735E80" w:rsidRPr="005248E3">
        <w:rPr>
          <w:rFonts w:ascii="Times New Roman" w:hAnsi="Times New Roman" w:cs="Times New Roman"/>
          <w:kern w:val="0"/>
        </w:rPr>
        <w:t>The list of references s</w:t>
      </w:r>
      <w:r w:rsidR="0076296D" w:rsidRPr="005248E3">
        <w:rPr>
          <w:rFonts w:ascii="Times New Roman" w:hAnsi="Times New Roman" w:cs="Times New Roman"/>
          <w:kern w:val="0"/>
        </w:rPr>
        <w:t>trains</w:t>
      </w:r>
      <w:r w:rsidR="00735E80" w:rsidRPr="005248E3">
        <w:rPr>
          <w:rFonts w:ascii="Times New Roman" w:hAnsi="Times New Roman" w:cs="Times New Roman"/>
          <w:kern w:val="0"/>
        </w:rPr>
        <w:t xml:space="preserve"> use</w:t>
      </w:r>
      <w:r w:rsidR="008766BC">
        <w:rPr>
          <w:rFonts w:ascii="Times New Roman" w:hAnsi="Times New Roman" w:cs="Times New Roman"/>
          <w:kern w:val="0"/>
        </w:rPr>
        <w:t>d</w:t>
      </w:r>
      <w:r w:rsidR="00735E80" w:rsidRPr="005248E3">
        <w:rPr>
          <w:rFonts w:ascii="Times New Roman" w:hAnsi="Times New Roman" w:cs="Times New Roman"/>
          <w:kern w:val="0"/>
        </w:rPr>
        <w:t xml:space="preserve"> to </w:t>
      </w:r>
      <w:r w:rsidR="00735E80" w:rsidRPr="005248E3">
        <w:rPr>
          <w:rFonts w:ascii="Times New Roman" w:eastAsia="標楷體" w:hAnsi="Times New Roman" w:cs="Times New Roman"/>
        </w:rPr>
        <w:t>phylogenetic and evolutionary analysis</w:t>
      </w:r>
      <w:r w:rsidR="00735E80" w:rsidRPr="005248E3">
        <w:rPr>
          <w:rFonts w:ascii="Times New Roman" w:hAnsi="Times New Roman" w:cs="Times New Roman"/>
        </w:rPr>
        <w:t xml:space="preserve"> </w:t>
      </w:r>
      <w:r w:rsidR="00735E80" w:rsidRPr="005248E3">
        <w:rPr>
          <w:rFonts w:ascii="Times New Roman" w:hAnsi="Times New Roman" w:cs="Times New Roman"/>
          <w:kern w:val="0"/>
        </w:rPr>
        <w:t>in this study</w:t>
      </w:r>
      <w:r w:rsidR="008766BC">
        <w:rPr>
          <w:rFonts w:eastAsia="新細明體"/>
          <w:b/>
          <w:bCs/>
          <w:kern w:val="0"/>
        </w:rPr>
        <w:t>.</w:t>
      </w:r>
    </w:p>
    <w:p w14:paraId="369E017B" w14:textId="77777777" w:rsidR="00D66742" w:rsidRPr="005248E3" w:rsidRDefault="00D66742" w:rsidP="00735E80">
      <w:pPr>
        <w:rPr>
          <w:rFonts w:ascii="Times New Roman" w:hAnsi="Times New Roman" w:cs="Times New Roman"/>
          <w:kern w:val="0"/>
        </w:rPr>
      </w:pPr>
      <w:bookmarkStart w:id="0" w:name="_GoBack"/>
      <w:bookmarkEnd w:id="0"/>
    </w:p>
    <w:tbl>
      <w:tblPr>
        <w:tblStyle w:val="a3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3260"/>
        <w:gridCol w:w="1134"/>
      </w:tblGrid>
      <w:tr w:rsidR="00735E80" w:rsidRPr="005248E3" w14:paraId="128BFDE1" w14:textId="77777777" w:rsidTr="005248E3">
        <w:trPr>
          <w:jc w:val="center"/>
        </w:trPr>
        <w:tc>
          <w:tcPr>
            <w:tcW w:w="2268" w:type="dxa"/>
            <w:vAlign w:val="center"/>
          </w:tcPr>
          <w:p w14:paraId="47C39E6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  <w:kern w:val="0"/>
              </w:rPr>
              <w:t>Accession numbers</w:t>
            </w:r>
          </w:p>
        </w:tc>
        <w:tc>
          <w:tcPr>
            <w:tcW w:w="1418" w:type="dxa"/>
            <w:vAlign w:val="center"/>
          </w:tcPr>
          <w:p w14:paraId="36A015CE" w14:textId="77777777" w:rsidR="00735E80" w:rsidRPr="005248E3" w:rsidRDefault="00735E80" w:rsidP="00D46859">
            <w:pPr>
              <w:pStyle w:val="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48E3">
              <w:rPr>
                <w:rFonts w:ascii="Times New Roman" w:hAnsi="Times New Roman"/>
                <w:bCs/>
                <w:iCs/>
                <w:sz w:val="24"/>
                <w:szCs w:val="24"/>
              </w:rPr>
              <w:t>Country</w:t>
            </w:r>
          </w:p>
        </w:tc>
        <w:tc>
          <w:tcPr>
            <w:tcW w:w="1134" w:type="dxa"/>
            <w:vAlign w:val="center"/>
          </w:tcPr>
          <w:p w14:paraId="36715182" w14:textId="77777777" w:rsidR="00735E80" w:rsidRPr="005248E3" w:rsidRDefault="00735E80" w:rsidP="00D46859">
            <w:pPr>
              <w:pStyle w:val="Web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48E3">
              <w:rPr>
                <w:rFonts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3260" w:type="dxa"/>
            <w:vAlign w:val="center"/>
          </w:tcPr>
          <w:p w14:paraId="3450C19E" w14:textId="77777777" w:rsidR="00735E80" w:rsidRPr="005248E3" w:rsidRDefault="00735E80" w:rsidP="00D46859">
            <w:pPr>
              <w:pStyle w:val="Web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248E3">
              <w:rPr>
                <w:rFonts w:ascii="Times New Roman" w:hAnsi="Times New Roman"/>
                <w:bCs/>
                <w:sz w:val="24"/>
                <w:szCs w:val="24"/>
              </w:rPr>
              <w:t>Year of the specimen collected</w:t>
            </w:r>
          </w:p>
        </w:tc>
        <w:tc>
          <w:tcPr>
            <w:tcW w:w="1134" w:type="dxa"/>
            <w:vAlign w:val="center"/>
          </w:tcPr>
          <w:p w14:paraId="192098A0" w14:textId="77777777" w:rsidR="00735E80" w:rsidRPr="005248E3" w:rsidRDefault="00735E80" w:rsidP="00D46859">
            <w:pPr>
              <w:pStyle w:val="Web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248E3">
              <w:rPr>
                <w:rFonts w:ascii="Times New Roman" w:hAnsi="Times New Roman"/>
                <w:bCs/>
                <w:sz w:val="24"/>
                <w:szCs w:val="24"/>
              </w:rPr>
              <w:t>Serotype</w:t>
            </w:r>
          </w:p>
        </w:tc>
      </w:tr>
      <w:tr w:rsidR="00735E80" w:rsidRPr="005248E3" w14:paraId="6D4EC654" w14:textId="77777777" w:rsidTr="005248E3">
        <w:trPr>
          <w:jc w:val="center"/>
        </w:trPr>
        <w:tc>
          <w:tcPr>
            <w:tcW w:w="2268" w:type="dxa"/>
            <w:vAlign w:val="center"/>
          </w:tcPr>
          <w:p w14:paraId="1F976CB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599834</w:t>
            </w:r>
          </w:p>
        </w:tc>
        <w:tc>
          <w:tcPr>
            <w:tcW w:w="1418" w:type="dxa"/>
            <w:vAlign w:val="center"/>
          </w:tcPr>
          <w:p w14:paraId="0F3289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0CC894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1BC4AFA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F954A44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1A50A960" w14:textId="77777777" w:rsidTr="005248E3">
        <w:trPr>
          <w:jc w:val="center"/>
        </w:trPr>
        <w:tc>
          <w:tcPr>
            <w:tcW w:w="2268" w:type="dxa"/>
            <w:vAlign w:val="center"/>
          </w:tcPr>
          <w:p w14:paraId="021B642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DQ086466</w:t>
            </w:r>
          </w:p>
        </w:tc>
        <w:tc>
          <w:tcPr>
            <w:tcW w:w="1418" w:type="dxa"/>
            <w:vAlign w:val="center"/>
          </w:tcPr>
          <w:p w14:paraId="6FDCF0C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A0DAAE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962621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E59139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3B39B6AA" w14:textId="77777777" w:rsidTr="005248E3">
        <w:trPr>
          <w:jc w:val="center"/>
        </w:trPr>
        <w:tc>
          <w:tcPr>
            <w:tcW w:w="2268" w:type="dxa"/>
            <w:vAlign w:val="center"/>
          </w:tcPr>
          <w:p w14:paraId="237E797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34</w:t>
            </w:r>
          </w:p>
        </w:tc>
        <w:tc>
          <w:tcPr>
            <w:tcW w:w="1418" w:type="dxa"/>
            <w:vAlign w:val="center"/>
          </w:tcPr>
          <w:p w14:paraId="4607209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1A7A814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8BE1F4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60C330F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2B25846E" w14:textId="77777777" w:rsidTr="005248E3">
        <w:trPr>
          <w:jc w:val="center"/>
        </w:trPr>
        <w:tc>
          <w:tcPr>
            <w:tcW w:w="2268" w:type="dxa"/>
            <w:vAlign w:val="center"/>
          </w:tcPr>
          <w:p w14:paraId="3021702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397</w:t>
            </w:r>
          </w:p>
        </w:tc>
        <w:tc>
          <w:tcPr>
            <w:tcW w:w="1418" w:type="dxa"/>
            <w:vAlign w:val="center"/>
          </w:tcPr>
          <w:p w14:paraId="0DD92EB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5FE1D71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60507B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3A069F9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6695406F" w14:textId="77777777" w:rsidTr="005248E3">
        <w:trPr>
          <w:jc w:val="center"/>
        </w:trPr>
        <w:tc>
          <w:tcPr>
            <w:tcW w:w="2268" w:type="dxa"/>
            <w:vAlign w:val="center"/>
          </w:tcPr>
          <w:p w14:paraId="59562D4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15</w:t>
            </w:r>
          </w:p>
        </w:tc>
        <w:tc>
          <w:tcPr>
            <w:tcW w:w="1418" w:type="dxa"/>
            <w:vAlign w:val="center"/>
          </w:tcPr>
          <w:p w14:paraId="5A12E06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21383F7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5E8775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34" w:type="dxa"/>
            <w:vAlign w:val="center"/>
          </w:tcPr>
          <w:p w14:paraId="4237827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34999F1A" w14:textId="77777777" w:rsidTr="005248E3">
        <w:trPr>
          <w:jc w:val="center"/>
        </w:trPr>
        <w:tc>
          <w:tcPr>
            <w:tcW w:w="2268" w:type="dxa"/>
            <w:vAlign w:val="center"/>
          </w:tcPr>
          <w:p w14:paraId="06D5D26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16</w:t>
            </w:r>
          </w:p>
        </w:tc>
        <w:tc>
          <w:tcPr>
            <w:tcW w:w="1418" w:type="dxa"/>
            <w:vAlign w:val="center"/>
          </w:tcPr>
          <w:p w14:paraId="53F6228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2497256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581C4A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2000</w:t>
            </w:r>
          </w:p>
        </w:tc>
        <w:tc>
          <w:tcPr>
            <w:tcW w:w="1134" w:type="dxa"/>
            <w:vAlign w:val="center"/>
          </w:tcPr>
          <w:p w14:paraId="6E61AF9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143B5D8F" w14:textId="77777777" w:rsidTr="005248E3">
        <w:trPr>
          <w:jc w:val="center"/>
        </w:trPr>
        <w:tc>
          <w:tcPr>
            <w:tcW w:w="2268" w:type="dxa"/>
            <w:vAlign w:val="center"/>
          </w:tcPr>
          <w:p w14:paraId="0479764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399</w:t>
            </w:r>
          </w:p>
        </w:tc>
        <w:tc>
          <w:tcPr>
            <w:tcW w:w="1418" w:type="dxa"/>
            <w:vAlign w:val="center"/>
          </w:tcPr>
          <w:p w14:paraId="42BC10E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43E08EA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8CEAE9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4C0C704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33D8B024" w14:textId="77777777" w:rsidTr="005248E3">
        <w:trPr>
          <w:jc w:val="center"/>
        </w:trPr>
        <w:tc>
          <w:tcPr>
            <w:tcW w:w="2268" w:type="dxa"/>
            <w:vAlign w:val="center"/>
          </w:tcPr>
          <w:p w14:paraId="4480F8A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394</w:t>
            </w:r>
          </w:p>
        </w:tc>
        <w:tc>
          <w:tcPr>
            <w:tcW w:w="1418" w:type="dxa"/>
            <w:vAlign w:val="center"/>
          </w:tcPr>
          <w:p w14:paraId="22D050B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2CB4ACA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A517E4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136564C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4317D676" w14:textId="77777777" w:rsidTr="005248E3">
        <w:trPr>
          <w:jc w:val="center"/>
        </w:trPr>
        <w:tc>
          <w:tcPr>
            <w:tcW w:w="2268" w:type="dxa"/>
            <w:vAlign w:val="center"/>
          </w:tcPr>
          <w:p w14:paraId="1AEA1A3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395</w:t>
            </w:r>
          </w:p>
        </w:tc>
        <w:tc>
          <w:tcPr>
            <w:tcW w:w="1418" w:type="dxa"/>
            <w:vAlign w:val="center"/>
          </w:tcPr>
          <w:p w14:paraId="21FD62B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10C1B89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2D2463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07DCF7B7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3F7D50C6" w14:textId="77777777" w:rsidTr="005248E3">
        <w:trPr>
          <w:jc w:val="center"/>
        </w:trPr>
        <w:tc>
          <w:tcPr>
            <w:tcW w:w="2268" w:type="dxa"/>
            <w:vAlign w:val="center"/>
          </w:tcPr>
          <w:p w14:paraId="048B427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00</w:t>
            </w:r>
          </w:p>
        </w:tc>
        <w:tc>
          <w:tcPr>
            <w:tcW w:w="1418" w:type="dxa"/>
            <w:vAlign w:val="center"/>
          </w:tcPr>
          <w:p w14:paraId="6D8086C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76C01E3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354299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0ECBE78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2F047C5A" w14:textId="77777777" w:rsidTr="005248E3">
        <w:trPr>
          <w:jc w:val="center"/>
        </w:trPr>
        <w:tc>
          <w:tcPr>
            <w:tcW w:w="2268" w:type="dxa"/>
            <w:vAlign w:val="center"/>
          </w:tcPr>
          <w:p w14:paraId="4590A10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01</w:t>
            </w:r>
          </w:p>
        </w:tc>
        <w:tc>
          <w:tcPr>
            <w:tcW w:w="1418" w:type="dxa"/>
            <w:vAlign w:val="center"/>
          </w:tcPr>
          <w:p w14:paraId="587DA4D7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6729A12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3180ED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0CFF08E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49EEED6A" w14:textId="77777777" w:rsidTr="005248E3">
        <w:trPr>
          <w:jc w:val="center"/>
        </w:trPr>
        <w:tc>
          <w:tcPr>
            <w:tcW w:w="2268" w:type="dxa"/>
            <w:vAlign w:val="center"/>
          </w:tcPr>
          <w:p w14:paraId="5A234FA7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599836</w:t>
            </w:r>
          </w:p>
        </w:tc>
        <w:tc>
          <w:tcPr>
            <w:tcW w:w="1418" w:type="dxa"/>
            <w:vAlign w:val="center"/>
          </w:tcPr>
          <w:p w14:paraId="17B39409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USA</w:t>
            </w:r>
          </w:p>
        </w:tc>
        <w:tc>
          <w:tcPr>
            <w:tcW w:w="1134" w:type="dxa"/>
            <w:vAlign w:val="center"/>
          </w:tcPr>
          <w:p w14:paraId="5F42D2F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1A53D2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4" w:type="dxa"/>
            <w:vAlign w:val="center"/>
          </w:tcPr>
          <w:p w14:paraId="5B28DE8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0E2D0A18" w14:textId="77777777" w:rsidTr="005248E3">
        <w:trPr>
          <w:jc w:val="center"/>
        </w:trPr>
        <w:tc>
          <w:tcPr>
            <w:tcW w:w="2268" w:type="dxa"/>
            <w:vAlign w:val="center"/>
          </w:tcPr>
          <w:p w14:paraId="6E16D0B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03</w:t>
            </w:r>
          </w:p>
        </w:tc>
        <w:tc>
          <w:tcPr>
            <w:tcW w:w="1418" w:type="dxa"/>
            <w:vAlign w:val="center"/>
          </w:tcPr>
          <w:p w14:paraId="7C515105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569E1F8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B2C81D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457E025A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1929B88C" w14:textId="77777777" w:rsidTr="005248E3">
        <w:trPr>
          <w:jc w:val="center"/>
        </w:trPr>
        <w:tc>
          <w:tcPr>
            <w:tcW w:w="2268" w:type="dxa"/>
            <w:vAlign w:val="center"/>
          </w:tcPr>
          <w:p w14:paraId="70E8F49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393</w:t>
            </w:r>
          </w:p>
        </w:tc>
        <w:tc>
          <w:tcPr>
            <w:tcW w:w="1418" w:type="dxa"/>
            <w:vAlign w:val="center"/>
          </w:tcPr>
          <w:p w14:paraId="33FB1AD8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4341A4E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86073A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4" w:type="dxa"/>
            <w:vAlign w:val="center"/>
          </w:tcPr>
          <w:p w14:paraId="3742CFC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16B9836E" w14:textId="77777777" w:rsidTr="005248E3">
        <w:trPr>
          <w:jc w:val="center"/>
        </w:trPr>
        <w:tc>
          <w:tcPr>
            <w:tcW w:w="2268" w:type="dxa"/>
            <w:vAlign w:val="center"/>
          </w:tcPr>
          <w:p w14:paraId="70998FA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12</w:t>
            </w:r>
          </w:p>
        </w:tc>
        <w:tc>
          <w:tcPr>
            <w:tcW w:w="1418" w:type="dxa"/>
            <w:vAlign w:val="center"/>
          </w:tcPr>
          <w:p w14:paraId="4E27D2E1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68D1CEF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3FEA42A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34" w:type="dxa"/>
            <w:vAlign w:val="center"/>
          </w:tcPr>
          <w:p w14:paraId="6AECBA7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01143C27" w14:textId="77777777" w:rsidTr="005248E3">
        <w:trPr>
          <w:jc w:val="center"/>
        </w:trPr>
        <w:tc>
          <w:tcPr>
            <w:tcW w:w="2268" w:type="dxa"/>
            <w:vAlign w:val="center"/>
          </w:tcPr>
          <w:p w14:paraId="65F3C88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13</w:t>
            </w:r>
          </w:p>
        </w:tc>
        <w:tc>
          <w:tcPr>
            <w:tcW w:w="1418" w:type="dxa"/>
            <w:vAlign w:val="center"/>
          </w:tcPr>
          <w:p w14:paraId="546104BD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28FF9FC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1A0617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1134" w:type="dxa"/>
            <w:vAlign w:val="center"/>
          </w:tcPr>
          <w:p w14:paraId="30C7EE7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65A83DDF" w14:textId="77777777" w:rsidTr="005248E3">
        <w:trPr>
          <w:jc w:val="center"/>
        </w:trPr>
        <w:tc>
          <w:tcPr>
            <w:tcW w:w="2268" w:type="dxa"/>
            <w:vAlign w:val="center"/>
          </w:tcPr>
          <w:p w14:paraId="00544D6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224417</w:t>
            </w:r>
          </w:p>
        </w:tc>
        <w:tc>
          <w:tcPr>
            <w:tcW w:w="1418" w:type="dxa"/>
            <w:vAlign w:val="center"/>
          </w:tcPr>
          <w:p w14:paraId="3D295855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762E8EE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32D161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B4AEF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35E80" w:rsidRPr="005248E3" w14:paraId="075AD56E" w14:textId="77777777" w:rsidTr="005248E3">
        <w:trPr>
          <w:jc w:val="center"/>
        </w:trPr>
        <w:tc>
          <w:tcPr>
            <w:tcW w:w="2268" w:type="dxa"/>
            <w:vAlign w:val="center"/>
          </w:tcPr>
          <w:p w14:paraId="3D3729D6" w14:textId="37846281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6</w:t>
            </w:r>
          </w:p>
          <w:p w14:paraId="025A8A8D" w14:textId="6EF41FC3" w:rsidR="00735E80" w:rsidRPr="005248E3" w:rsidRDefault="00002F45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11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6820455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24ED2B2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99DC58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74AF624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4A4E3E61" w14:textId="77777777" w:rsidTr="005248E3">
        <w:trPr>
          <w:jc w:val="center"/>
        </w:trPr>
        <w:tc>
          <w:tcPr>
            <w:tcW w:w="2268" w:type="dxa"/>
            <w:vAlign w:val="center"/>
          </w:tcPr>
          <w:p w14:paraId="6623F877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5</w:t>
            </w:r>
          </w:p>
          <w:p w14:paraId="42BA8BF1" w14:textId="0CFFDE87" w:rsidR="00735E80" w:rsidRPr="005248E3" w:rsidRDefault="00002F45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01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0997721F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1201D36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B16C19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630ECFF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1929B4A9" w14:textId="77777777" w:rsidTr="005248E3">
        <w:trPr>
          <w:jc w:val="center"/>
        </w:trPr>
        <w:tc>
          <w:tcPr>
            <w:tcW w:w="2268" w:type="dxa"/>
            <w:vAlign w:val="center"/>
          </w:tcPr>
          <w:p w14:paraId="31DB0671" w14:textId="77777777" w:rsidR="00D55C24" w:rsidRPr="005248E3" w:rsidRDefault="00D55C24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8</w:t>
            </w:r>
          </w:p>
          <w:p w14:paraId="36BBF9CA" w14:textId="3A92D8C5" w:rsidR="00735E80" w:rsidRPr="005248E3" w:rsidRDefault="00D55C24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13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46A7919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63B48F3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0E6463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3D203F5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7ADB0F3B" w14:textId="77777777" w:rsidTr="005248E3">
        <w:trPr>
          <w:jc w:val="center"/>
        </w:trPr>
        <w:tc>
          <w:tcPr>
            <w:tcW w:w="2268" w:type="dxa"/>
            <w:vAlign w:val="center"/>
          </w:tcPr>
          <w:p w14:paraId="4E717499" w14:textId="77777777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4</w:t>
            </w:r>
          </w:p>
          <w:p w14:paraId="70046DA4" w14:textId="7192FE9A" w:rsidR="00735E80" w:rsidRPr="005248E3" w:rsidRDefault="00D4685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22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74EF19E5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13C166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D99016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71D7B22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53DC3BA4" w14:textId="77777777" w:rsidTr="005248E3">
        <w:trPr>
          <w:jc w:val="center"/>
        </w:trPr>
        <w:tc>
          <w:tcPr>
            <w:tcW w:w="2268" w:type="dxa"/>
            <w:vAlign w:val="center"/>
          </w:tcPr>
          <w:p w14:paraId="00F78674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7</w:t>
            </w:r>
          </w:p>
          <w:p w14:paraId="40E45520" w14:textId="32EDB469" w:rsidR="00735E80" w:rsidRPr="005248E3" w:rsidRDefault="00002F45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301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2A28EDC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014F466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94D4F0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05DEEAA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52BB98DB" w14:textId="77777777" w:rsidTr="005248E3">
        <w:trPr>
          <w:jc w:val="center"/>
        </w:trPr>
        <w:tc>
          <w:tcPr>
            <w:tcW w:w="2268" w:type="dxa"/>
            <w:vAlign w:val="center"/>
          </w:tcPr>
          <w:p w14:paraId="2F6ADE6B" w14:textId="77777777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9</w:t>
            </w:r>
          </w:p>
          <w:p w14:paraId="42E8E6E8" w14:textId="31E37155" w:rsidR="00735E80" w:rsidRPr="005248E3" w:rsidRDefault="00D4685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1</w:t>
            </w:r>
            <w:r w:rsidR="00735E80" w:rsidRPr="005248E3">
              <w:rPr>
                <w:rFonts w:ascii="Times New Roman" w:hAnsi="Times New Roman" w:cs="Times New Roman"/>
              </w:rPr>
              <w:t xml:space="preserve">33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7BEF346F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22BB849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ED9FE2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BF7F69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6A174A76" w14:textId="77777777" w:rsidTr="005248E3">
        <w:trPr>
          <w:jc w:val="center"/>
        </w:trPr>
        <w:tc>
          <w:tcPr>
            <w:tcW w:w="2268" w:type="dxa"/>
            <w:vAlign w:val="center"/>
          </w:tcPr>
          <w:p w14:paraId="3550A5D9" w14:textId="77777777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0</w:t>
            </w:r>
          </w:p>
          <w:p w14:paraId="01E3E487" w14:textId="71F740AF" w:rsidR="00735E80" w:rsidRPr="005248E3" w:rsidRDefault="00D4685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lastRenderedPageBreak/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44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EC2AFCA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lastRenderedPageBreak/>
              <w:t>Taiwan</w:t>
            </w:r>
          </w:p>
        </w:tc>
        <w:tc>
          <w:tcPr>
            <w:tcW w:w="1134" w:type="dxa"/>
            <w:vAlign w:val="center"/>
          </w:tcPr>
          <w:p w14:paraId="2DDE9A5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FD326A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727E15C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5A63FAC9" w14:textId="77777777" w:rsidTr="005248E3">
        <w:trPr>
          <w:jc w:val="center"/>
        </w:trPr>
        <w:tc>
          <w:tcPr>
            <w:tcW w:w="2268" w:type="dxa"/>
            <w:vAlign w:val="center"/>
          </w:tcPr>
          <w:p w14:paraId="41A3A199" w14:textId="3D9ACDCB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lastRenderedPageBreak/>
              <w:t>KC456111</w:t>
            </w:r>
          </w:p>
          <w:p w14:paraId="1A908DC6" w14:textId="171FFFC3" w:rsidR="00735E80" w:rsidRPr="005248E3" w:rsidRDefault="00D4685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697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69BB6E7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0EC48AD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50E580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3253F82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1C8206FF" w14:textId="77777777" w:rsidTr="005248E3">
        <w:trPr>
          <w:jc w:val="center"/>
        </w:trPr>
        <w:tc>
          <w:tcPr>
            <w:tcW w:w="2268" w:type="dxa"/>
            <w:vAlign w:val="center"/>
          </w:tcPr>
          <w:p w14:paraId="2BF5EA1C" w14:textId="77777777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3</w:t>
            </w:r>
            <w:r w:rsidRPr="005248E3">
              <w:rPr>
                <w:rFonts w:ascii="Times New Roman" w:hAnsi="Times New Roman" w:cs="Times New Roman"/>
              </w:rPr>
              <w:t xml:space="preserve"> </w:t>
            </w:r>
          </w:p>
          <w:p w14:paraId="4898CC35" w14:textId="1422ED6C" w:rsidR="00735E80" w:rsidRPr="005248E3" w:rsidRDefault="00D46859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6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8DEE945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0AA7B1A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E56B58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3F7F94F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047CF0DD" w14:textId="77777777" w:rsidTr="005248E3">
        <w:trPr>
          <w:jc w:val="center"/>
        </w:trPr>
        <w:tc>
          <w:tcPr>
            <w:tcW w:w="2268" w:type="dxa"/>
            <w:vAlign w:val="center"/>
          </w:tcPr>
          <w:p w14:paraId="3DB438AE" w14:textId="45EF3E02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5</w:t>
            </w:r>
          </w:p>
          <w:p w14:paraId="43531A83" w14:textId="26CDFD7D" w:rsidR="00735E80" w:rsidRPr="005248E3" w:rsidRDefault="00D4685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6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62CDE11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6250212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71462A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419952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21A1D0C6" w14:textId="77777777" w:rsidTr="005248E3">
        <w:trPr>
          <w:jc w:val="center"/>
        </w:trPr>
        <w:tc>
          <w:tcPr>
            <w:tcW w:w="2268" w:type="dxa"/>
            <w:vAlign w:val="center"/>
          </w:tcPr>
          <w:p w14:paraId="4DF5C40A" w14:textId="686E8D05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6</w:t>
            </w:r>
          </w:p>
          <w:p w14:paraId="4830F805" w14:textId="559D8CBF" w:rsidR="00735E80" w:rsidRPr="005248E3" w:rsidRDefault="00D4685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8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9A7B854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5257203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37AE20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C3ED5E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3FBC5272" w14:textId="77777777" w:rsidTr="005248E3">
        <w:trPr>
          <w:jc w:val="center"/>
        </w:trPr>
        <w:tc>
          <w:tcPr>
            <w:tcW w:w="2268" w:type="dxa"/>
            <w:vAlign w:val="center"/>
          </w:tcPr>
          <w:p w14:paraId="52B2AA66" w14:textId="2B3FDA2E" w:rsidR="008532C5" w:rsidRPr="005248E3" w:rsidRDefault="008532C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4</w:t>
            </w:r>
          </w:p>
          <w:p w14:paraId="57D2F014" w14:textId="65D90C1D" w:rsidR="00735E80" w:rsidRPr="005248E3" w:rsidRDefault="008532C5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5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5251194A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0C44068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8BBFA7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E842CE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53DFC13D" w14:textId="77777777" w:rsidTr="005248E3">
        <w:trPr>
          <w:jc w:val="center"/>
        </w:trPr>
        <w:tc>
          <w:tcPr>
            <w:tcW w:w="2268" w:type="dxa"/>
            <w:vAlign w:val="center"/>
          </w:tcPr>
          <w:p w14:paraId="3508F84B" w14:textId="342A2559" w:rsidR="009353D9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7</w:t>
            </w:r>
          </w:p>
          <w:p w14:paraId="36B3AACB" w14:textId="444D69F1" w:rsidR="00735E80" w:rsidRPr="005248E3" w:rsidRDefault="009353D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90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5ABFD3F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521F290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0752AB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79F5558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7D2E117E" w14:textId="77777777" w:rsidTr="005248E3">
        <w:trPr>
          <w:jc w:val="center"/>
        </w:trPr>
        <w:tc>
          <w:tcPr>
            <w:tcW w:w="2268" w:type="dxa"/>
            <w:vAlign w:val="center"/>
          </w:tcPr>
          <w:p w14:paraId="3C69E365" w14:textId="4545654B" w:rsidR="009353D9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8</w:t>
            </w:r>
          </w:p>
          <w:p w14:paraId="4A0511DC" w14:textId="6BA88E59" w:rsidR="00735E80" w:rsidRPr="005248E3" w:rsidRDefault="009353D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323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F8AF073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5037493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40089D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3B5B6A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44528A00" w14:textId="77777777" w:rsidTr="005248E3">
        <w:trPr>
          <w:jc w:val="center"/>
        </w:trPr>
        <w:tc>
          <w:tcPr>
            <w:tcW w:w="2268" w:type="dxa"/>
            <w:vAlign w:val="center"/>
          </w:tcPr>
          <w:p w14:paraId="1B6B6459" w14:textId="3C9B45B1" w:rsidR="009353D9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9</w:t>
            </w:r>
          </w:p>
          <w:p w14:paraId="6B61F845" w14:textId="50E92633" w:rsidR="00735E80" w:rsidRPr="005248E3" w:rsidRDefault="009353D9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3440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87E65AE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140F8C5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388C8E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1909FE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6A44B8D3" w14:textId="77777777" w:rsidTr="005248E3">
        <w:trPr>
          <w:jc w:val="center"/>
        </w:trPr>
        <w:tc>
          <w:tcPr>
            <w:tcW w:w="2268" w:type="dxa"/>
            <w:vAlign w:val="center"/>
          </w:tcPr>
          <w:p w14:paraId="1FFAA8EB" w14:textId="6E2F037A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0</w:t>
            </w:r>
          </w:p>
          <w:p w14:paraId="2D85073B" w14:textId="2348192D" w:rsidR="00735E80" w:rsidRPr="005248E3" w:rsidRDefault="00573B81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3759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373251E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5363E31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A0ABD9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9194A5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0BB306A7" w14:textId="77777777" w:rsidTr="005248E3">
        <w:trPr>
          <w:jc w:val="center"/>
        </w:trPr>
        <w:tc>
          <w:tcPr>
            <w:tcW w:w="2268" w:type="dxa"/>
            <w:vAlign w:val="center"/>
          </w:tcPr>
          <w:p w14:paraId="793C731B" w14:textId="13E2E89B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C456121</w:t>
            </w:r>
          </w:p>
          <w:p w14:paraId="697367B8" w14:textId="26D5F59E" w:rsidR="00735E80" w:rsidRPr="005248E3" w:rsidRDefault="00573B81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42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0B5EDB5C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5111FFE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A935CE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26083F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3D998865" w14:textId="77777777" w:rsidTr="005248E3">
        <w:trPr>
          <w:jc w:val="center"/>
        </w:trPr>
        <w:tc>
          <w:tcPr>
            <w:tcW w:w="2268" w:type="dxa"/>
            <w:vAlign w:val="center"/>
          </w:tcPr>
          <w:p w14:paraId="7F6A7B93" w14:textId="3313B5DB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2</w:t>
            </w:r>
          </w:p>
          <w:p w14:paraId="6E12F46E" w14:textId="69911F4B" w:rsidR="00735E80" w:rsidRPr="005248E3" w:rsidRDefault="00573B81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456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8380FE7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49C6F92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150CD5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3E1843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096640D7" w14:textId="77777777" w:rsidTr="005248E3">
        <w:trPr>
          <w:jc w:val="center"/>
        </w:trPr>
        <w:tc>
          <w:tcPr>
            <w:tcW w:w="2268" w:type="dxa"/>
            <w:vAlign w:val="center"/>
          </w:tcPr>
          <w:p w14:paraId="61C309B4" w14:textId="12582E90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4</w:t>
            </w:r>
          </w:p>
          <w:p w14:paraId="46126BCC" w14:textId="706EB282" w:rsidR="00735E80" w:rsidRPr="005248E3" w:rsidRDefault="00573B81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736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4BBE5A88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60A4030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F15D5E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3BCB48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1DD502C9" w14:textId="77777777" w:rsidTr="005248E3">
        <w:trPr>
          <w:jc w:val="center"/>
        </w:trPr>
        <w:tc>
          <w:tcPr>
            <w:tcW w:w="2268" w:type="dxa"/>
            <w:vAlign w:val="center"/>
          </w:tcPr>
          <w:p w14:paraId="42413057" w14:textId="59E85E4F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3</w:t>
            </w:r>
          </w:p>
          <w:p w14:paraId="32D22883" w14:textId="1DE0559D" w:rsidR="00735E80" w:rsidRPr="005248E3" w:rsidRDefault="00573B81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55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4368EA1A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2AE9D05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6EAA53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2D0583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1DEDB52A" w14:textId="77777777" w:rsidTr="005248E3">
        <w:trPr>
          <w:jc w:val="center"/>
        </w:trPr>
        <w:tc>
          <w:tcPr>
            <w:tcW w:w="2268" w:type="dxa"/>
            <w:vAlign w:val="center"/>
          </w:tcPr>
          <w:p w14:paraId="2ABD01D0" w14:textId="2FFB4EB2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5</w:t>
            </w:r>
          </w:p>
          <w:p w14:paraId="0FD89378" w14:textId="47A547B7" w:rsidR="00735E80" w:rsidRPr="005248E3" w:rsidRDefault="00573B81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889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029E09C9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03EA176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69154F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0746FB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1F4880" w:rsidRPr="005248E3" w14:paraId="646372DA" w14:textId="77777777" w:rsidTr="005248E3">
        <w:trPr>
          <w:jc w:val="center"/>
        </w:trPr>
        <w:tc>
          <w:tcPr>
            <w:tcW w:w="2268" w:type="dxa"/>
            <w:vAlign w:val="center"/>
          </w:tcPr>
          <w:p w14:paraId="5A12A763" w14:textId="77777777" w:rsidR="001F4880" w:rsidRPr="005248E3" w:rsidRDefault="001F4880" w:rsidP="001F4880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2</w:t>
            </w:r>
          </w:p>
          <w:p w14:paraId="3D22139C" w14:textId="18AC612D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1735 – TWN)</w:t>
            </w:r>
          </w:p>
        </w:tc>
        <w:tc>
          <w:tcPr>
            <w:tcW w:w="1418" w:type="dxa"/>
            <w:vAlign w:val="center"/>
          </w:tcPr>
          <w:p w14:paraId="5F570C3B" w14:textId="2818B784" w:rsidR="001F4880" w:rsidRPr="005248E3" w:rsidRDefault="001F48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297D14FE" w14:textId="5745175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E9B1AC8" w14:textId="109C92DD" w:rsidR="001F4880" w:rsidRPr="005248E3" w:rsidRDefault="001F48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F5F4192" w14:textId="61BAD53E" w:rsidR="001F4880" w:rsidRPr="005248E3" w:rsidRDefault="001F48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767B0AEE" w14:textId="77777777" w:rsidTr="005248E3">
        <w:trPr>
          <w:jc w:val="center"/>
        </w:trPr>
        <w:tc>
          <w:tcPr>
            <w:tcW w:w="2268" w:type="dxa"/>
            <w:vAlign w:val="center"/>
          </w:tcPr>
          <w:p w14:paraId="434BDA4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20</w:t>
            </w:r>
          </w:p>
        </w:tc>
        <w:tc>
          <w:tcPr>
            <w:tcW w:w="1418" w:type="dxa"/>
            <w:vAlign w:val="center"/>
          </w:tcPr>
          <w:p w14:paraId="5000F330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4F7E50C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BEDC20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14:paraId="2B3A4BC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46688734" w14:textId="77777777" w:rsidTr="005248E3">
        <w:trPr>
          <w:jc w:val="center"/>
        </w:trPr>
        <w:tc>
          <w:tcPr>
            <w:tcW w:w="2268" w:type="dxa"/>
            <w:vAlign w:val="center"/>
          </w:tcPr>
          <w:p w14:paraId="695F384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35</w:t>
            </w:r>
          </w:p>
        </w:tc>
        <w:tc>
          <w:tcPr>
            <w:tcW w:w="1418" w:type="dxa"/>
            <w:vAlign w:val="center"/>
          </w:tcPr>
          <w:p w14:paraId="04FF0AAF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47499DF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E3DBDA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51A1C75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5E23D8A1" w14:textId="77777777" w:rsidTr="005248E3">
        <w:trPr>
          <w:jc w:val="center"/>
        </w:trPr>
        <w:tc>
          <w:tcPr>
            <w:tcW w:w="2268" w:type="dxa"/>
            <w:vAlign w:val="center"/>
          </w:tcPr>
          <w:p w14:paraId="3317BDB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40</w:t>
            </w:r>
          </w:p>
        </w:tc>
        <w:tc>
          <w:tcPr>
            <w:tcW w:w="1418" w:type="dxa"/>
            <w:vAlign w:val="center"/>
          </w:tcPr>
          <w:p w14:paraId="30D6F26C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411EEF4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ACD582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12BC555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0D62647E" w14:textId="77777777" w:rsidTr="005248E3">
        <w:trPr>
          <w:jc w:val="center"/>
        </w:trPr>
        <w:tc>
          <w:tcPr>
            <w:tcW w:w="2268" w:type="dxa"/>
            <w:vAlign w:val="center"/>
          </w:tcPr>
          <w:p w14:paraId="203A7E6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42</w:t>
            </w:r>
          </w:p>
        </w:tc>
        <w:tc>
          <w:tcPr>
            <w:tcW w:w="1418" w:type="dxa"/>
            <w:vAlign w:val="center"/>
          </w:tcPr>
          <w:p w14:paraId="7F0F9D5D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1514ED3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EDD880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73B8A36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2E24C814" w14:textId="77777777" w:rsidTr="005248E3">
        <w:trPr>
          <w:jc w:val="center"/>
        </w:trPr>
        <w:tc>
          <w:tcPr>
            <w:tcW w:w="2268" w:type="dxa"/>
            <w:vAlign w:val="center"/>
          </w:tcPr>
          <w:p w14:paraId="12B5EBC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423380</w:t>
            </w:r>
          </w:p>
        </w:tc>
        <w:tc>
          <w:tcPr>
            <w:tcW w:w="1418" w:type="dxa"/>
            <w:vAlign w:val="center"/>
          </w:tcPr>
          <w:p w14:paraId="6823C986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USA</w:t>
            </w:r>
          </w:p>
        </w:tc>
        <w:tc>
          <w:tcPr>
            <w:tcW w:w="1134" w:type="dxa"/>
            <w:vAlign w:val="center"/>
          </w:tcPr>
          <w:p w14:paraId="3FF7006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1D770C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14:paraId="410D167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2C10DE21" w14:textId="77777777" w:rsidTr="005248E3">
        <w:trPr>
          <w:jc w:val="center"/>
        </w:trPr>
        <w:tc>
          <w:tcPr>
            <w:tcW w:w="2268" w:type="dxa"/>
            <w:vAlign w:val="center"/>
          </w:tcPr>
          <w:p w14:paraId="541C6BC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423382</w:t>
            </w:r>
          </w:p>
        </w:tc>
        <w:tc>
          <w:tcPr>
            <w:tcW w:w="1418" w:type="dxa"/>
            <w:vAlign w:val="center"/>
          </w:tcPr>
          <w:p w14:paraId="615E7F56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USA</w:t>
            </w:r>
          </w:p>
        </w:tc>
        <w:tc>
          <w:tcPr>
            <w:tcW w:w="1134" w:type="dxa"/>
            <w:vAlign w:val="center"/>
          </w:tcPr>
          <w:p w14:paraId="0147F73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0E48F57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134" w:type="dxa"/>
            <w:vAlign w:val="center"/>
          </w:tcPr>
          <w:p w14:paraId="1B5BCE9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309EDD77" w14:textId="77777777" w:rsidTr="005248E3">
        <w:trPr>
          <w:jc w:val="center"/>
        </w:trPr>
        <w:tc>
          <w:tcPr>
            <w:tcW w:w="2268" w:type="dxa"/>
            <w:vAlign w:val="center"/>
          </w:tcPr>
          <w:p w14:paraId="1E26741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25</w:t>
            </w:r>
          </w:p>
        </w:tc>
        <w:tc>
          <w:tcPr>
            <w:tcW w:w="1418" w:type="dxa"/>
            <w:vAlign w:val="center"/>
          </w:tcPr>
          <w:p w14:paraId="443FDFCF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6179D90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A887AD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14:paraId="00DCC5DA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44E2ED40" w14:textId="77777777" w:rsidTr="005248E3">
        <w:trPr>
          <w:jc w:val="center"/>
        </w:trPr>
        <w:tc>
          <w:tcPr>
            <w:tcW w:w="2268" w:type="dxa"/>
            <w:vAlign w:val="center"/>
          </w:tcPr>
          <w:p w14:paraId="5955E2B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24</w:t>
            </w:r>
          </w:p>
        </w:tc>
        <w:tc>
          <w:tcPr>
            <w:tcW w:w="1418" w:type="dxa"/>
            <w:vAlign w:val="center"/>
          </w:tcPr>
          <w:p w14:paraId="4EE6A4EC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0151DEE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CE136B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14:paraId="26FCA21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3F69EDBE" w14:textId="77777777" w:rsidTr="005248E3">
        <w:trPr>
          <w:jc w:val="center"/>
        </w:trPr>
        <w:tc>
          <w:tcPr>
            <w:tcW w:w="2268" w:type="dxa"/>
            <w:vAlign w:val="center"/>
          </w:tcPr>
          <w:p w14:paraId="50B4801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22</w:t>
            </w:r>
          </w:p>
        </w:tc>
        <w:tc>
          <w:tcPr>
            <w:tcW w:w="1418" w:type="dxa"/>
            <w:vAlign w:val="center"/>
          </w:tcPr>
          <w:p w14:paraId="37A4173A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2D1BF07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3E53B1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14:paraId="2C18686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36128E7B" w14:textId="77777777" w:rsidTr="005248E3">
        <w:trPr>
          <w:jc w:val="center"/>
        </w:trPr>
        <w:tc>
          <w:tcPr>
            <w:tcW w:w="2268" w:type="dxa"/>
            <w:vAlign w:val="center"/>
          </w:tcPr>
          <w:p w14:paraId="5DD25FF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18</w:t>
            </w:r>
          </w:p>
        </w:tc>
        <w:tc>
          <w:tcPr>
            <w:tcW w:w="1418" w:type="dxa"/>
            <w:vAlign w:val="center"/>
          </w:tcPr>
          <w:p w14:paraId="6AB7C384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26D4A1C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64F2EA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1134" w:type="dxa"/>
            <w:vAlign w:val="center"/>
          </w:tcPr>
          <w:p w14:paraId="66BE857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056D3E08" w14:textId="77777777" w:rsidTr="005248E3">
        <w:trPr>
          <w:jc w:val="center"/>
        </w:trPr>
        <w:tc>
          <w:tcPr>
            <w:tcW w:w="2268" w:type="dxa"/>
            <w:vAlign w:val="center"/>
          </w:tcPr>
          <w:p w14:paraId="00F0C84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176036</w:t>
            </w:r>
          </w:p>
        </w:tc>
        <w:tc>
          <w:tcPr>
            <w:tcW w:w="1418" w:type="dxa"/>
            <w:vAlign w:val="center"/>
          </w:tcPr>
          <w:p w14:paraId="303FD2C3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Taiwan</w:t>
            </w:r>
          </w:p>
        </w:tc>
        <w:tc>
          <w:tcPr>
            <w:tcW w:w="1134" w:type="dxa"/>
            <w:vAlign w:val="center"/>
          </w:tcPr>
          <w:p w14:paraId="1B85589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5A3437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436143A7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</w:rPr>
              <w:t>3</w:t>
            </w:r>
          </w:p>
        </w:tc>
      </w:tr>
      <w:tr w:rsidR="00735E80" w:rsidRPr="005248E3" w14:paraId="332E6161" w14:textId="77777777" w:rsidTr="005248E3">
        <w:trPr>
          <w:jc w:val="center"/>
        </w:trPr>
        <w:tc>
          <w:tcPr>
            <w:tcW w:w="2268" w:type="dxa"/>
            <w:vAlign w:val="center"/>
          </w:tcPr>
          <w:p w14:paraId="4AF15CA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N860676</w:t>
            </w:r>
          </w:p>
        </w:tc>
        <w:tc>
          <w:tcPr>
            <w:tcW w:w="1418" w:type="dxa"/>
            <w:vAlign w:val="center"/>
          </w:tcPr>
          <w:p w14:paraId="287C186F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Argentina</w:t>
            </w:r>
          </w:p>
        </w:tc>
        <w:tc>
          <w:tcPr>
            <w:tcW w:w="1134" w:type="dxa"/>
            <w:vAlign w:val="center"/>
          </w:tcPr>
          <w:p w14:paraId="3BC222C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1BD1EE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87</w:t>
            </w:r>
          </w:p>
        </w:tc>
        <w:tc>
          <w:tcPr>
            <w:tcW w:w="1134" w:type="dxa"/>
            <w:vAlign w:val="center"/>
          </w:tcPr>
          <w:p w14:paraId="6F588D37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7h</w:t>
            </w:r>
          </w:p>
        </w:tc>
      </w:tr>
      <w:tr w:rsidR="00735E80" w:rsidRPr="005248E3" w14:paraId="63076EF6" w14:textId="77777777" w:rsidTr="005248E3">
        <w:trPr>
          <w:jc w:val="center"/>
        </w:trPr>
        <w:tc>
          <w:tcPr>
            <w:tcW w:w="2268" w:type="dxa"/>
            <w:vAlign w:val="center"/>
          </w:tcPr>
          <w:p w14:paraId="155A9D6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Z48954</w:t>
            </w:r>
          </w:p>
        </w:tc>
        <w:tc>
          <w:tcPr>
            <w:tcW w:w="1418" w:type="dxa"/>
            <w:vAlign w:val="center"/>
          </w:tcPr>
          <w:p w14:paraId="50547598" w14:textId="77777777" w:rsidR="00735E80" w:rsidRPr="005248E3" w:rsidRDefault="00735E80" w:rsidP="00D4685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Argentina</w:t>
            </w:r>
          </w:p>
        </w:tc>
        <w:tc>
          <w:tcPr>
            <w:tcW w:w="1134" w:type="dxa"/>
            <w:vAlign w:val="center"/>
          </w:tcPr>
          <w:p w14:paraId="53301C8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7C2B4B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87</w:t>
            </w:r>
          </w:p>
        </w:tc>
        <w:tc>
          <w:tcPr>
            <w:tcW w:w="1134" w:type="dxa"/>
            <w:vAlign w:val="center"/>
          </w:tcPr>
          <w:p w14:paraId="039AC1B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h</w:t>
            </w:r>
          </w:p>
        </w:tc>
      </w:tr>
      <w:tr w:rsidR="00735E80" w:rsidRPr="005248E3" w14:paraId="574B62D8" w14:textId="77777777" w:rsidTr="005248E3">
        <w:trPr>
          <w:jc w:val="center"/>
        </w:trPr>
        <w:tc>
          <w:tcPr>
            <w:tcW w:w="2268" w:type="dxa"/>
            <w:vAlign w:val="center"/>
          </w:tcPr>
          <w:p w14:paraId="2F38C48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B243119</w:t>
            </w:r>
          </w:p>
        </w:tc>
        <w:tc>
          <w:tcPr>
            <w:tcW w:w="1418" w:type="dxa"/>
            <w:vAlign w:val="center"/>
          </w:tcPr>
          <w:p w14:paraId="2FD793B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Japan</w:t>
            </w:r>
          </w:p>
        </w:tc>
        <w:tc>
          <w:tcPr>
            <w:tcW w:w="1134" w:type="dxa"/>
            <w:vAlign w:val="center"/>
          </w:tcPr>
          <w:p w14:paraId="7C4A507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9FE74B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4" w:type="dxa"/>
            <w:vAlign w:val="center"/>
          </w:tcPr>
          <w:p w14:paraId="41CFADC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D54BD71" w14:textId="77777777" w:rsidTr="005248E3">
        <w:trPr>
          <w:jc w:val="center"/>
        </w:trPr>
        <w:tc>
          <w:tcPr>
            <w:tcW w:w="2268" w:type="dxa"/>
            <w:vAlign w:val="center"/>
          </w:tcPr>
          <w:p w14:paraId="021BDC5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B243120</w:t>
            </w:r>
          </w:p>
        </w:tc>
        <w:tc>
          <w:tcPr>
            <w:tcW w:w="1418" w:type="dxa"/>
            <w:vAlign w:val="center"/>
          </w:tcPr>
          <w:p w14:paraId="01E1210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Japan</w:t>
            </w:r>
          </w:p>
        </w:tc>
        <w:tc>
          <w:tcPr>
            <w:tcW w:w="1134" w:type="dxa"/>
            <w:vAlign w:val="center"/>
          </w:tcPr>
          <w:p w14:paraId="34BD6D4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215214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1134" w:type="dxa"/>
            <w:vAlign w:val="center"/>
          </w:tcPr>
          <w:p w14:paraId="5FABCFE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1AE0B6F" w14:textId="77777777" w:rsidTr="005248E3">
        <w:trPr>
          <w:jc w:val="center"/>
        </w:trPr>
        <w:tc>
          <w:tcPr>
            <w:tcW w:w="2268" w:type="dxa"/>
            <w:vAlign w:val="center"/>
          </w:tcPr>
          <w:p w14:paraId="16F48C0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104382</w:t>
            </w:r>
          </w:p>
        </w:tc>
        <w:tc>
          <w:tcPr>
            <w:tcW w:w="1418" w:type="dxa"/>
            <w:vAlign w:val="center"/>
          </w:tcPr>
          <w:p w14:paraId="3EAD3C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Japan</w:t>
            </w:r>
          </w:p>
        </w:tc>
        <w:tc>
          <w:tcPr>
            <w:tcW w:w="1134" w:type="dxa"/>
            <w:vAlign w:val="center"/>
          </w:tcPr>
          <w:p w14:paraId="16F1A8B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FE2EBD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F7DA19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0BC112E" w14:textId="77777777" w:rsidTr="005248E3">
        <w:trPr>
          <w:jc w:val="center"/>
        </w:trPr>
        <w:tc>
          <w:tcPr>
            <w:tcW w:w="2268" w:type="dxa"/>
            <w:vAlign w:val="center"/>
          </w:tcPr>
          <w:p w14:paraId="2CF95D6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921616</w:t>
            </w:r>
          </w:p>
        </w:tc>
        <w:tc>
          <w:tcPr>
            <w:tcW w:w="1418" w:type="dxa"/>
            <w:vAlign w:val="center"/>
          </w:tcPr>
          <w:p w14:paraId="75819F4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USA</w:t>
            </w:r>
          </w:p>
        </w:tc>
        <w:tc>
          <w:tcPr>
            <w:tcW w:w="1134" w:type="dxa"/>
            <w:vAlign w:val="center"/>
          </w:tcPr>
          <w:p w14:paraId="08C80C4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D8B12E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B61C47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DBE43C6" w14:textId="77777777" w:rsidTr="005248E3">
        <w:trPr>
          <w:jc w:val="center"/>
        </w:trPr>
        <w:tc>
          <w:tcPr>
            <w:tcW w:w="2268" w:type="dxa"/>
            <w:vAlign w:val="center"/>
          </w:tcPr>
          <w:p w14:paraId="59EBF1C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594256</w:t>
            </w:r>
          </w:p>
        </w:tc>
        <w:tc>
          <w:tcPr>
            <w:tcW w:w="1418" w:type="dxa"/>
            <w:vAlign w:val="center"/>
          </w:tcPr>
          <w:p w14:paraId="4BA6E72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5CFEEC8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AC3FE2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BFB2B7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436A310" w14:textId="77777777" w:rsidTr="005248E3">
        <w:trPr>
          <w:jc w:val="center"/>
        </w:trPr>
        <w:tc>
          <w:tcPr>
            <w:tcW w:w="2268" w:type="dxa"/>
            <w:vAlign w:val="center"/>
          </w:tcPr>
          <w:p w14:paraId="473AE5D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104384</w:t>
            </w:r>
          </w:p>
        </w:tc>
        <w:tc>
          <w:tcPr>
            <w:tcW w:w="1418" w:type="dxa"/>
            <w:vAlign w:val="center"/>
          </w:tcPr>
          <w:p w14:paraId="3990139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Japan</w:t>
            </w:r>
          </w:p>
        </w:tc>
        <w:tc>
          <w:tcPr>
            <w:tcW w:w="1134" w:type="dxa"/>
            <w:vAlign w:val="center"/>
          </w:tcPr>
          <w:p w14:paraId="674C615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83E5BF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5</w:t>
            </w:r>
          </w:p>
        </w:tc>
        <w:tc>
          <w:tcPr>
            <w:tcW w:w="1134" w:type="dxa"/>
            <w:vAlign w:val="center"/>
          </w:tcPr>
          <w:p w14:paraId="0B5B9A2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F46BA36" w14:textId="77777777" w:rsidTr="005248E3">
        <w:trPr>
          <w:jc w:val="center"/>
        </w:trPr>
        <w:tc>
          <w:tcPr>
            <w:tcW w:w="2268" w:type="dxa"/>
            <w:vAlign w:val="center"/>
          </w:tcPr>
          <w:p w14:paraId="4F1A7A2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601634</w:t>
            </w:r>
          </w:p>
        </w:tc>
        <w:tc>
          <w:tcPr>
            <w:tcW w:w="1418" w:type="dxa"/>
            <w:vAlign w:val="center"/>
          </w:tcPr>
          <w:p w14:paraId="45CDD04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USA</w:t>
            </w:r>
          </w:p>
        </w:tc>
        <w:tc>
          <w:tcPr>
            <w:tcW w:w="1134" w:type="dxa"/>
            <w:vAlign w:val="center"/>
          </w:tcPr>
          <w:p w14:paraId="03BB71D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90BBE6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4" w:type="dxa"/>
            <w:vAlign w:val="center"/>
          </w:tcPr>
          <w:p w14:paraId="6293E86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4807C45" w14:textId="77777777" w:rsidTr="005248E3">
        <w:trPr>
          <w:jc w:val="center"/>
        </w:trPr>
        <w:tc>
          <w:tcPr>
            <w:tcW w:w="2268" w:type="dxa"/>
            <w:vAlign w:val="center"/>
          </w:tcPr>
          <w:p w14:paraId="376295D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423388</w:t>
            </w:r>
          </w:p>
        </w:tc>
        <w:tc>
          <w:tcPr>
            <w:tcW w:w="1418" w:type="dxa"/>
            <w:vAlign w:val="center"/>
          </w:tcPr>
          <w:p w14:paraId="5C1A317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USA</w:t>
            </w:r>
          </w:p>
        </w:tc>
        <w:tc>
          <w:tcPr>
            <w:tcW w:w="1134" w:type="dxa"/>
            <w:vAlign w:val="center"/>
          </w:tcPr>
          <w:p w14:paraId="73E97BF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F44F69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134" w:type="dxa"/>
            <w:vAlign w:val="center"/>
          </w:tcPr>
          <w:p w14:paraId="73B3D1B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8B7F1EA" w14:textId="77777777" w:rsidTr="005248E3">
        <w:trPr>
          <w:jc w:val="center"/>
        </w:trPr>
        <w:tc>
          <w:tcPr>
            <w:tcW w:w="2268" w:type="dxa"/>
            <w:vAlign w:val="center"/>
          </w:tcPr>
          <w:p w14:paraId="602C3E6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748817</w:t>
            </w:r>
          </w:p>
        </w:tc>
        <w:tc>
          <w:tcPr>
            <w:tcW w:w="1418" w:type="dxa"/>
            <w:vAlign w:val="center"/>
          </w:tcPr>
          <w:p w14:paraId="1C62DF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181FECD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BCDF03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4" w:type="dxa"/>
            <w:vAlign w:val="center"/>
          </w:tcPr>
          <w:p w14:paraId="4684337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535B339" w14:textId="77777777" w:rsidTr="005248E3">
        <w:trPr>
          <w:jc w:val="center"/>
        </w:trPr>
        <w:tc>
          <w:tcPr>
            <w:tcW w:w="2268" w:type="dxa"/>
            <w:vAlign w:val="center"/>
          </w:tcPr>
          <w:p w14:paraId="23C87DF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921622</w:t>
            </w:r>
          </w:p>
        </w:tc>
        <w:tc>
          <w:tcPr>
            <w:tcW w:w="1418" w:type="dxa"/>
            <w:vAlign w:val="center"/>
          </w:tcPr>
          <w:p w14:paraId="5D9646E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692AC64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905CB78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8</w:t>
            </w:r>
          </w:p>
        </w:tc>
        <w:tc>
          <w:tcPr>
            <w:tcW w:w="1134" w:type="dxa"/>
            <w:vAlign w:val="center"/>
          </w:tcPr>
          <w:p w14:paraId="5E5B721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557141A" w14:textId="77777777" w:rsidTr="005248E3">
        <w:trPr>
          <w:jc w:val="center"/>
        </w:trPr>
        <w:tc>
          <w:tcPr>
            <w:tcW w:w="2268" w:type="dxa"/>
            <w:vAlign w:val="center"/>
          </w:tcPr>
          <w:p w14:paraId="2829991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748816</w:t>
            </w:r>
          </w:p>
        </w:tc>
        <w:tc>
          <w:tcPr>
            <w:tcW w:w="1418" w:type="dxa"/>
            <w:vAlign w:val="center"/>
          </w:tcPr>
          <w:p w14:paraId="5EE35CF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5372B73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2EA9A8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2D36408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E7E7C7E" w14:textId="77777777" w:rsidTr="005248E3">
        <w:trPr>
          <w:jc w:val="center"/>
        </w:trPr>
        <w:tc>
          <w:tcPr>
            <w:tcW w:w="2268" w:type="dxa"/>
            <w:vAlign w:val="center"/>
          </w:tcPr>
          <w:p w14:paraId="48AAE9B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921617</w:t>
            </w:r>
          </w:p>
        </w:tc>
        <w:tc>
          <w:tcPr>
            <w:tcW w:w="1418" w:type="dxa"/>
            <w:vAlign w:val="center"/>
          </w:tcPr>
          <w:p w14:paraId="5FD5A54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2232F97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8997EE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1134" w:type="dxa"/>
            <w:vAlign w:val="center"/>
          </w:tcPr>
          <w:p w14:paraId="53A57B7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96B4A5E" w14:textId="77777777" w:rsidTr="005248E3">
        <w:trPr>
          <w:jc w:val="center"/>
        </w:trPr>
        <w:tc>
          <w:tcPr>
            <w:tcW w:w="2268" w:type="dxa"/>
            <w:vAlign w:val="center"/>
          </w:tcPr>
          <w:p w14:paraId="257AB5B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60265864</w:t>
            </w:r>
          </w:p>
        </w:tc>
        <w:tc>
          <w:tcPr>
            <w:tcW w:w="1418" w:type="dxa"/>
            <w:vAlign w:val="center"/>
          </w:tcPr>
          <w:p w14:paraId="6F99A29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7400544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BADE95B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69DE1F7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CA951BB" w14:textId="77777777" w:rsidTr="005248E3">
        <w:trPr>
          <w:jc w:val="center"/>
        </w:trPr>
        <w:tc>
          <w:tcPr>
            <w:tcW w:w="2268" w:type="dxa"/>
            <w:vAlign w:val="center"/>
          </w:tcPr>
          <w:p w14:paraId="7410BBF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265866</w:t>
            </w:r>
          </w:p>
        </w:tc>
        <w:tc>
          <w:tcPr>
            <w:tcW w:w="1418" w:type="dxa"/>
            <w:vAlign w:val="center"/>
          </w:tcPr>
          <w:p w14:paraId="41078E9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59F699A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471E1E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1134" w:type="dxa"/>
            <w:vAlign w:val="center"/>
          </w:tcPr>
          <w:p w14:paraId="7FF532C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8751803" w14:textId="77777777" w:rsidTr="005248E3">
        <w:trPr>
          <w:jc w:val="center"/>
        </w:trPr>
        <w:tc>
          <w:tcPr>
            <w:tcW w:w="2268" w:type="dxa"/>
            <w:vAlign w:val="center"/>
          </w:tcPr>
          <w:p w14:paraId="06B16C8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60265868</w:t>
            </w:r>
          </w:p>
        </w:tc>
        <w:tc>
          <w:tcPr>
            <w:tcW w:w="1418" w:type="dxa"/>
            <w:vAlign w:val="center"/>
          </w:tcPr>
          <w:p w14:paraId="5F9DE2D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471443D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F7BAB5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7668AB0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2B4E093" w14:textId="77777777" w:rsidTr="005248E3">
        <w:trPr>
          <w:jc w:val="center"/>
        </w:trPr>
        <w:tc>
          <w:tcPr>
            <w:tcW w:w="2268" w:type="dxa"/>
            <w:vAlign w:val="center"/>
          </w:tcPr>
          <w:p w14:paraId="2F26EC0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Z65869</w:t>
            </w:r>
          </w:p>
        </w:tc>
        <w:tc>
          <w:tcPr>
            <w:tcW w:w="1418" w:type="dxa"/>
            <w:vAlign w:val="center"/>
          </w:tcPr>
          <w:p w14:paraId="033A9B1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7A5BCE0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EFC40E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1E53DF9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476347E" w14:textId="77777777" w:rsidTr="005248E3">
        <w:trPr>
          <w:jc w:val="center"/>
        </w:trPr>
        <w:tc>
          <w:tcPr>
            <w:tcW w:w="2268" w:type="dxa"/>
            <w:vAlign w:val="center"/>
          </w:tcPr>
          <w:p w14:paraId="4018168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265870</w:t>
            </w:r>
          </w:p>
        </w:tc>
        <w:tc>
          <w:tcPr>
            <w:tcW w:w="1418" w:type="dxa"/>
            <w:vAlign w:val="center"/>
          </w:tcPr>
          <w:p w14:paraId="772542E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6B84C6E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FCE5E4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0B04DBF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AF8BEEE" w14:textId="77777777" w:rsidTr="005248E3">
        <w:trPr>
          <w:jc w:val="center"/>
        </w:trPr>
        <w:tc>
          <w:tcPr>
            <w:tcW w:w="2268" w:type="dxa"/>
            <w:vAlign w:val="center"/>
          </w:tcPr>
          <w:p w14:paraId="55C8A95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265871</w:t>
            </w:r>
          </w:p>
        </w:tc>
        <w:tc>
          <w:tcPr>
            <w:tcW w:w="1418" w:type="dxa"/>
            <w:vAlign w:val="center"/>
          </w:tcPr>
          <w:p w14:paraId="0E15CAE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75158DE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6F2BC0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392426F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725E136" w14:textId="77777777" w:rsidTr="005248E3">
        <w:trPr>
          <w:jc w:val="center"/>
        </w:trPr>
        <w:tc>
          <w:tcPr>
            <w:tcW w:w="2268" w:type="dxa"/>
            <w:vAlign w:val="center"/>
          </w:tcPr>
          <w:p w14:paraId="73C1966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265872</w:t>
            </w:r>
          </w:p>
        </w:tc>
        <w:tc>
          <w:tcPr>
            <w:tcW w:w="1418" w:type="dxa"/>
            <w:vAlign w:val="center"/>
          </w:tcPr>
          <w:p w14:paraId="64B528B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14E6FE9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CC2D7F3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59E37C5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27440CF" w14:textId="77777777" w:rsidTr="005248E3">
        <w:trPr>
          <w:jc w:val="center"/>
        </w:trPr>
        <w:tc>
          <w:tcPr>
            <w:tcW w:w="2268" w:type="dxa"/>
            <w:vAlign w:val="center"/>
          </w:tcPr>
          <w:p w14:paraId="533D92A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265867</w:t>
            </w:r>
          </w:p>
        </w:tc>
        <w:tc>
          <w:tcPr>
            <w:tcW w:w="1418" w:type="dxa"/>
            <w:vAlign w:val="center"/>
          </w:tcPr>
          <w:p w14:paraId="7C30202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5D4E724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583D0D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4CEE711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8FD563E" w14:textId="77777777" w:rsidTr="005248E3">
        <w:trPr>
          <w:jc w:val="center"/>
        </w:trPr>
        <w:tc>
          <w:tcPr>
            <w:tcW w:w="2268" w:type="dxa"/>
            <w:vAlign w:val="center"/>
          </w:tcPr>
          <w:p w14:paraId="70E748C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265873</w:t>
            </w:r>
          </w:p>
        </w:tc>
        <w:tc>
          <w:tcPr>
            <w:tcW w:w="1418" w:type="dxa"/>
            <w:vAlign w:val="center"/>
          </w:tcPr>
          <w:p w14:paraId="73DFAC4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  <w:vAlign w:val="center"/>
          </w:tcPr>
          <w:p w14:paraId="66E0B2E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53C07AE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1134" w:type="dxa"/>
            <w:vAlign w:val="center"/>
          </w:tcPr>
          <w:p w14:paraId="7AFF8E2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9E790B2" w14:textId="77777777" w:rsidTr="005248E3">
        <w:trPr>
          <w:jc w:val="center"/>
        </w:trPr>
        <w:tc>
          <w:tcPr>
            <w:tcW w:w="2268" w:type="dxa"/>
            <w:vAlign w:val="center"/>
          </w:tcPr>
          <w:p w14:paraId="777EC31D" w14:textId="7150D794" w:rsidR="0027718D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0</w:t>
            </w:r>
          </w:p>
          <w:p w14:paraId="69E26DE6" w14:textId="644CF5CE" w:rsidR="00735E80" w:rsidRPr="005248E3" w:rsidRDefault="0027718D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86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E9F078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25F1240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F010EA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69B967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44D8CA7" w14:textId="77777777" w:rsidTr="005248E3">
        <w:trPr>
          <w:jc w:val="center"/>
        </w:trPr>
        <w:tc>
          <w:tcPr>
            <w:tcW w:w="2268" w:type="dxa"/>
            <w:vAlign w:val="center"/>
          </w:tcPr>
          <w:p w14:paraId="61EA260F" w14:textId="77777777" w:rsidR="00661BEC" w:rsidRPr="005248E3" w:rsidRDefault="00661BEC" w:rsidP="006434C2">
            <w:pPr>
              <w:tabs>
                <w:tab w:val="left" w:pos="380"/>
                <w:tab w:val="center" w:pos="1026"/>
              </w:tabs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9</w:t>
            </w:r>
            <w:r w:rsidRPr="005248E3">
              <w:rPr>
                <w:rFonts w:ascii="Times New Roman" w:hAnsi="Times New Roman" w:cs="Times New Roman"/>
              </w:rPr>
              <w:t xml:space="preserve"> </w:t>
            </w:r>
          </w:p>
          <w:p w14:paraId="33A6CB1D" w14:textId="6EC2EA35" w:rsidR="00735E80" w:rsidRPr="005248E3" w:rsidRDefault="006434C2" w:rsidP="006434C2">
            <w:pPr>
              <w:tabs>
                <w:tab w:val="left" w:pos="380"/>
                <w:tab w:val="center" w:pos="1026"/>
              </w:tabs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70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0CAF83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25A055C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307954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4F774E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18578D0" w14:textId="77777777" w:rsidTr="005248E3">
        <w:trPr>
          <w:jc w:val="center"/>
        </w:trPr>
        <w:tc>
          <w:tcPr>
            <w:tcW w:w="2268" w:type="dxa"/>
            <w:vAlign w:val="center"/>
          </w:tcPr>
          <w:p w14:paraId="0442C911" w14:textId="77777777" w:rsidR="00661BEC" w:rsidRPr="005248E3" w:rsidRDefault="00661BEC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8</w:t>
            </w:r>
            <w:r w:rsidRPr="005248E3">
              <w:rPr>
                <w:rFonts w:ascii="Times New Roman" w:hAnsi="Times New Roman" w:cs="Times New Roman"/>
              </w:rPr>
              <w:t xml:space="preserve"> </w:t>
            </w:r>
          </w:p>
          <w:p w14:paraId="6E19B35D" w14:textId="11284448" w:rsidR="00735E80" w:rsidRPr="005248E3" w:rsidRDefault="00661BEC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39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B02E8A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69A5124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CBB417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36CBBFA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1BBBD8A" w14:textId="77777777" w:rsidTr="005248E3">
        <w:trPr>
          <w:jc w:val="center"/>
        </w:trPr>
        <w:tc>
          <w:tcPr>
            <w:tcW w:w="2268" w:type="dxa"/>
            <w:vAlign w:val="center"/>
          </w:tcPr>
          <w:p w14:paraId="083E28B3" w14:textId="53AC1565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7</w:t>
            </w:r>
          </w:p>
          <w:p w14:paraId="38788E0B" w14:textId="7CACB239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391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>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03EE049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5D33622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7498D0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7BB4CA2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958AD1A" w14:textId="77777777" w:rsidTr="005248E3">
        <w:trPr>
          <w:jc w:val="center"/>
        </w:trPr>
        <w:tc>
          <w:tcPr>
            <w:tcW w:w="2268" w:type="dxa"/>
            <w:vAlign w:val="center"/>
          </w:tcPr>
          <w:p w14:paraId="624F9E2C" w14:textId="2373D6B4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6</w:t>
            </w:r>
          </w:p>
          <w:p w14:paraId="7A6337B6" w14:textId="5D7EBE19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110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4B5D467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54660F8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A6EEAB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3C2F303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90BC043" w14:textId="77777777" w:rsidTr="005248E3">
        <w:trPr>
          <w:jc w:val="center"/>
        </w:trPr>
        <w:tc>
          <w:tcPr>
            <w:tcW w:w="2268" w:type="dxa"/>
            <w:vAlign w:val="center"/>
          </w:tcPr>
          <w:p w14:paraId="79FACC24" w14:textId="25767AEA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5</w:t>
            </w:r>
          </w:p>
          <w:p w14:paraId="59F5AE76" w14:textId="5062D10D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>1965 –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4132D3F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55FB52B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5A062F0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150056B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0EAEFC3" w14:textId="77777777" w:rsidTr="005248E3">
        <w:trPr>
          <w:jc w:val="center"/>
        </w:trPr>
        <w:tc>
          <w:tcPr>
            <w:tcW w:w="2268" w:type="dxa"/>
            <w:vAlign w:val="center"/>
          </w:tcPr>
          <w:p w14:paraId="57FC8697" w14:textId="0DC43091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4</w:t>
            </w:r>
          </w:p>
          <w:p w14:paraId="62DBA800" w14:textId="33517B86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3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FC8E3C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78D7836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ED95AD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737EC22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6D0BB29" w14:textId="77777777" w:rsidTr="005248E3">
        <w:trPr>
          <w:jc w:val="center"/>
        </w:trPr>
        <w:tc>
          <w:tcPr>
            <w:tcW w:w="2268" w:type="dxa"/>
            <w:vAlign w:val="center"/>
          </w:tcPr>
          <w:p w14:paraId="17F3658B" w14:textId="6F8B44E2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3</w:t>
            </w:r>
          </w:p>
          <w:p w14:paraId="2FFD0274" w14:textId="34B62E8C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7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853E43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65672E8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26FF5D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C37E17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914C926" w14:textId="77777777" w:rsidTr="005248E3">
        <w:trPr>
          <w:jc w:val="center"/>
        </w:trPr>
        <w:tc>
          <w:tcPr>
            <w:tcW w:w="2268" w:type="dxa"/>
            <w:vAlign w:val="center"/>
          </w:tcPr>
          <w:p w14:paraId="15F08029" w14:textId="46717298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2</w:t>
            </w:r>
          </w:p>
          <w:p w14:paraId="70A9118C" w14:textId="498A950C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5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113192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74B8B93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DA6813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7B72BB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19C2361" w14:textId="77777777" w:rsidTr="005248E3">
        <w:trPr>
          <w:jc w:val="center"/>
        </w:trPr>
        <w:tc>
          <w:tcPr>
            <w:tcW w:w="2268" w:type="dxa"/>
            <w:vAlign w:val="center"/>
          </w:tcPr>
          <w:p w14:paraId="027212BC" w14:textId="29A252D8" w:rsidR="008B4A22" w:rsidRPr="005248E3" w:rsidRDefault="008B4A22" w:rsidP="008B4A22">
            <w:pPr>
              <w:tabs>
                <w:tab w:val="left" w:pos="260"/>
                <w:tab w:val="center" w:pos="1026"/>
              </w:tabs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1</w:t>
            </w:r>
          </w:p>
          <w:p w14:paraId="6D757D16" w14:textId="180C443B" w:rsidR="00735E80" w:rsidRPr="005248E3" w:rsidRDefault="008B4A22" w:rsidP="008B4A22">
            <w:pPr>
              <w:tabs>
                <w:tab w:val="left" w:pos="260"/>
                <w:tab w:val="center" w:pos="1026"/>
              </w:tabs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2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4F4C9D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493DFA0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9AE11C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5EC9EF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F7C263B" w14:textId="77777777" w:rsidTr="005248E3">
        <w:trPr>
          <w:jc w:val="center"/>
        </w:trPr>
        <w:tc>
          <w:tcPr>
            <w:tcW w:w="2268" w:type="dxa"/>
            <w:vAlign w:val="center"/>
          </w:tcPr>
          <w:p w14:paraId="48F038ED" w14:textId="42C4B842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30</w:t>
            </w:r>
          </w:p>
          <w:p w14:paraId="0E06276B" w14:textId="22F5C0C0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98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D22EB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5FC44AF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87D8BFA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36FB4E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BD537B8" w14:textId="77777777" w:rsidTr="005248E3">
        <w:trPr>
          <w:jc w:val="center"/>
        </w:trPr>
        <w:tc>
          <w:tcPr>
            <w:tcW w:w="2268" w:type="dxa"/>
            <w:vAlign w:val="center"/>
          </w:tcPr>
          <w:p w14:paraId="7DC0158E" w14:textId="1B3BDDF4" w:rsidR="008B4A22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9</w:t>
            </w:r>
          </w:p>
          <w:p w14:paraId="58D3B299" w14:textId="301A5874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>1796 –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4C77798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1E7D7FF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FA202D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1554A89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0A1DFD0" w14:textId="77777777" w:rsidTr="005248E3">
        <w:trPr>
          <w:jc w:val="center"/>
        </w:trPr>
        <w:tc>
          <w:tcPr>
            <w:tcW w:w="2268" w:type="dxa"/>
            <w:vAlign w:val="center"/>
          </w:tcPr>
          <w:p w14:paraId="3D7C85C8" w14:textId="6D25296A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8</w:t>
            </w:r>
          </w:p>
          <w:p w14:paraId="6DC77FE2" w14:textId="70524D0C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81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981ECA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285F82C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328DF2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0206240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0F9BB0C" w14:textId="77777777" w:rsidTr="005248E3">
        <w:trPr>
          <w:jc w:val="center"/>
        </w:trPr>
        <w:tc>
          <w:tcPr>
            <w:tcW w:w="2268" w:type="dxa"/>
            <w:vAlign w:val="center"/>
          </w:tcPr>
          <w:p w14:paraId="49CD163F" w14:textId="5BDB456D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6</w:t>
            </w:r>
          </w:p>
          <w:p w14:paraId="1D140748" w14:textId="5CF58912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20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468220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49EE74A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BFF270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66882B8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2AF7870" w14:textId="77777777" w:rsidTr="005248E3">
        <w:trPr>
          <w:jc w:val="center"/>
        </w:trPr>
        <w:tc>
          <w:tcPr>
            <w:tcW w:w="2268" w:type="dxa"/>
            <w:vAlign w:val="center"/>
          </w:tcPr>
          <w:p w14:paraId="0F458A47" w14:textId="79D67BAA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27</w:t>
            </w:r>
          </w:p>
          <w:p w14:paraId="57898443" w14:textId="0EAB10E0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77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51A3F46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19E4DDA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C172FC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09080F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1F4880" w:rsidRPr="005248E3" w14:paraId="63365D02" w14:textId="77777777" w:rsidTr="005248E3">
        <w:trPr>
          <w:jc w:val="center"/>
        </w:trPr>
        <w:tc>
          <w:tcPr>
            <w:tcW w:w="2268" w:type="dxa"/>
            <w:vAlign w:val="center"/>
          </w:tcPr>
          <w:p w14:paraId="37861670" w14:textId="77777777" w:rsidR="001F4880" w:rsidRPr="005248E3" w:rsidRDefault="001F4880" w:rsidP="001F4880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1</w:t>
            </w:r>
          </w:p>
          <w:p w14:paraId="1C4170B3" w14:textId="2E17860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T60 – TWN)</w:t>
            </w:r>
          </w:p>
        </w:tc>
        <w:tc>
          <w:tcPr>
            <w:tcW w:w="1418" w:type="dxa"/>
            <w:vAlign w:val="center"/>
          </w:tcPr>
          <w:p w14:paraId="158D511B" w14:textId="577C9A7F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696D369F" w14:textId="623FD493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DD56C59" w14:textId="45CAEE75" w:rsidR="001F4880" w:rsidRPr="005248E3" w:rsidRDefault="001F48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1FAA4C1B" w14:textId="152ADD4B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1F4880" w:rsidRPr="005248E3" w14:paraId="1345FE4C" w14:textId="77777777" w:rsidTr="005248E3">
        <w:trPr>
          <w:jc w:val="center"/>
        </w:trPr>
        <w:tc>
          <w:tcPr>
            <w:tcW w:w="2268" w:type="dxa"/>
            <w:vAlign w:val="center"/>
          </w:tcPr>
          <w:p w14:paraId="2878311B" w14:textId="77777777" w:rsidR="001F4880" w:rsidRPr="005248E3" w:rsidRDefault="001F4880" w:rsidP="001F4880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2</w:t>
            </w:r>
          </w:p>
          <w:p w14:paraId="7492E3F9" w14:textId="2600AEC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T83 – TWN)</w:t>
            </w:r>
          </w:p>
        </w:tc>
        <w:tc>
          <w:tcPr>
            <w:tcW w:w="1418" w:type="dxa"/>
            <w:vAlign w:val="center"/>
          </w:tcPr>
          <w:p w14:paraId="4240B3CE" w14:textId="033CE2B5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473EB27D" w14:textId="51D1DCE5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4B523848" w14:textId="7B141E4C" w:rsidR="001F4880" w:rsidRPr="005248E3" w:rsidRDefault="001F48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C45F7F3" w14:textId="4DDB4A09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8692656" w14:textId="77777777" w:rsidTr="005248E3">
        <w:trPr>
          <w:jc w:val="center"/>
        </w:trPr>
        <w:tc>
          <w:tcPr>
            <w:tcW w:w="2268" w:type="dxa"/>
            <w:vAlign w:val="center"/>
          </w:tcPr>
          <w:p w14:paraId="00AC473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104383</w:t>
            </w:r>
          </w:p>
        </w:tc>
        <w:tc>
          <w:tcPr>
            <w:tcW w:w="1418" w:type="dxa"/>
            <w:vAlign w:val="center"/>
          </w:tcPr>
          <w:p w14:paraId="6C33E8D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Japan</w:t>
            </w:r>
          </w:p>
        </w:tc>
        <w:tc>
          <w:tcPr>
            <w:tcW w:w="1134" w:type="dxa"/>
            <w:vAlign w:val="center"/>
          </w:tcPr>
          <w:p w14:paraId="1E79136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5E9D60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1992</w:t>
            </w:r>
          </w:p>
        </w:tc>
        <w:tc>
          <w:tcPr>
            <w:tcW w:w="1134" w:type="dxa"/>
            <w:vAlign w:val="center"/>
          </w:tcPr>
          <w:p w14:paraId="16C541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BA0E8AA" w14:textId="77777777" w:rsidTr="005248E3">
        <w:trPr>
          <w:jc w:val="center"/>
        </w:trPr>
        <w:tc>
          <w:tcPr>
            <w:tcW w:w="2268" w:type="dxa"/>
            <w:vAlign w:val="center"/>
          </w:tcPr>
          <w:p w14:paraId="64F088C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921620</w:t>
            </w:r>
          </w:p>
        </w:tc>
        <w:tc>
          <w:tcPr>
            <w:tcW w:w="1418" w:type="dxa"/>
            <w:vAlign w:val="center"/>
          </w:tcPr>
          <w:p w14:paraId="7ABB5A4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Japan</w:t>
            </w:r>
          </w:p>
        </w:tc>
        <w:tc>
          <w:tcPr>
            <w:tcW w:w="1134" w:type="dxa"/>
            <w:vAlign w:val="center"/>
          </w:tcPr>
          <w:p w14:paraId="00846EC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399A4DF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856F92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41CA5AD" w14:textId="77777777" w:rsidTr="005248E3">
        <w:trPr>
          <w:jc w:val="center"/>
        </w:trPr>
        <w:tc>
          <w:tcPr>
            <w:tcW w:w="2268" w:type="dxa"/>
            <w:vAlign w:val="center"/>
          </w:tcPr>
          <w:p w14:paraId="170AB50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HM057190</w:t>
            </w:r>
          </w:p>
        </w:tc>
        <w:tc>
          <w:tcPr>
            <w:tcW w:w="1418" w:type="dxa"/>
            <w:vAlign w:val="center"/>
          </w:tcPr>
          <w:p w14:paraId="10CE829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USA</w:t>
            </w:r>
          </w:p>
        </w:tc>
        <w:tc>
          <w:tcPr>
            <w:tcW w:w="1134" w:type="dxa"/>
            <w:vAlign w:val="center"/>
          </w:tcPr>
          <w:p w14:paraId="5D73A5A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8A7D61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1134" w:type="dxa"/>
            <w:vAlign w:val="center"/>
          </w:tcPr>
          <w:p w14:paraId="19CDB81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2063C07" w14:textId="77777777" w:rsidTr="005248E3">
        <w:trPr>
          <w:jc w:val="center"/>
        </w:trPr>
        <w:tc>
          <w:tcPr>
            <w:tcW w:w="2268" w:type="dxa"/>
            <w:vAlign w:val="center"/>
          </w:tcPr>
          <w:p w14:paraId="5A0C84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F800905-</w:t>
            </w:r>
          </w:p>
        </w:tc>
        <w:tc>
          <w:tcPr>
            <w:tcW w:w="1418" w:type="dxa"/>
            <w:vAlign w:val="center"/>
          </w:tcPr>
          <w:p w14:paraId="2D3EA53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57545EF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5ACBB72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134" w:type="dxa"/>
            <w:vAlign w:val="center"/>
          </w:tcPr>
          <w:p w14:paraId="543DCD9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4FA9977" w14:textId="77777777" w:rsidTr="005248E3">
        <w:trPr>
          <w:jc w:val="center"/>
        </w:trPr>
        <w:tc>
          <w:tcPr>
            <w:tcW w:w="2268" w:type="dxa"/>
            <w:vAlign w:val="center"/>
          </w:tcPr>
          <w:p w14:paraId="2439CEA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N860677</w:t>
            </w:r>
          </w:p>
        </w:tc>
        <w:tc>
          <w:tcPr>
            <w:tcW w:w="1418" w:type="dxa"/>
            <w:vAlign w:val="center"/>
          </w:tcPr>
          <w:p w14:paraId="58B8DA8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USA</w:t>
            </w:r>
          </w:p>
        </w:tc>
        <w:tc>
          <w:tcPr>
            <w:tcW w:w="1134" w:type="dxa"/>
            <w:vAlign w:val="center"/>
          </w:tcPr>
          <w:p w14:paraId="46A3E6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8D263F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1134" w:type="dxa"/>
            <w:vAlign w:val="center"/>
          </w:tcPr>
          <w:p w14:paraId="5A5188D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F57C220" w14:textId="77777777" w:rsidTr="005248E3">
        <w:trPr>
          <w:jc w:val="center"/>
        </w:trPr>
        <w:tc>
          <w:tcPr>
            <w:tcW w:w="2268" w:type="dxa"/>
            <w:vAlign w:val="center"/>
          </w:tcPr>
          <w:p w14:paraId="1CDE0E0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410438</w:t>
            </w:r>
          </w:p>
        </w:tc>
        <w:tc>
          <w:tcPr>
            <w:tcW w:w="1418" w:type="dxa"/>
            <w:vAlign w:val="center"/>
          </w:tcPr>
          <w:p w14:paraId="0DCDB57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27B70DD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49ABDC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F6E8E5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AE49A34" w14:textId="77777777" w:rsidTr="005248E3">
        <w:trPr>
          <w:jc w:val="center"/>
        </w:trPr>
        <w:tc>
          <w:tcPr>
            <w:tcW w:w="2268" w:type="dxa"/>
            <w:vAlign w:val="center"/>
          </w:tcPr>
          <w:p w14:paraId="24BF1EA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410439</w:t>
            </w:r>
          </w:p>
        </w:tc>
        <w:tc>
          <w:tcPr>
            <w:tcW w:w="1418" w:type="dxa"/>
            <w:vAlign w:val="center"/>
          </w:tcPr>
          <w:p w14:paraId="53074B5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59E18F8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D4B5EB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0F7C9EC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CFDD643" w14:textId="77777777" w:rsidTr="005248E3">
        <w:trPr>
          <w:jc w:val="center"/>
        </w:trPr>
        <w:tc>
          <w:tcPr>
            <w:tcW w:w="2268" w:type="dxa"/>
            <w:vAlign w:val="center"/>
          </w:tcPr>
          <w:p w14:paraId="6EFC892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410440</w:t>
            </w:r>
          </w:p>
        </w:tc>
        <w:tc>
          <w:tcPr>
            <w:tcW w:w="1418" w:type="dxa"/>
            <w:vAlign w:val="center"/>
          </w:tcPr>
          <w:p w14:paraId="69270D0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1A2B169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20D706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589EBE7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A29EB7C" w14:textId="77777777" w:rsidTr="005248E3">
        <w:trPr>
          <w:jc w:val="center"/>
        </w:trPr>
        <w:tc>
          <w:tcPr>
            <w:tcW w:w="2268" w:type="dxa"/>
            <w:vAlign w:val="center"/>
          </w:tcPr>
          <w:p w14:paraId="1111C2E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410441</w:t>
            </w:r>
          </w:p>
        </w:tc>
        <w:tc>
          <w:tcPr>
            <w:tcW w:w="1418" w:type="dxa"/>
            <w:vAlign w:val="center"/>
          </w:tcPr>
          <w:p w14:paraId="716FB7D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65ED9B3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7683F41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254F9C3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ADCA93D" w14:textId="77777777" w:rsidTr="005248E3">
        <w:trPr>
          <w:jc w:val="center"/>
        </w:trPr>
        <w:tc>
          <w:tcPr>
            <w:tcW w:w="2268" w:type="dxa"/>
            <w:vAlign w:val="center"/>
          </w:tcPr>
          <w:p w14:paraId="353BE2A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31</w:t>
            </w:r>
          </w:p>
        </w:tc>
        <w:tc>
          <w:tcPr>
            <w:tcW w:w="1418" w:type="dxa"/>
            <w:vAlign w:val="center"/>
          </w:tcPr>
          <w:p w14:paraId="55728B5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26575ED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00DD6134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7E6C33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9289F4D" w14:textId="77777777" w:rsidTr="005248E3">
        <w:trPr>
          <w:jc w:val="center"/>
        </w:trPr>
        <w:tc>
          <w:tcPr>
            <w:tcW w:w="2268" w:type="dxa"/>
            <w:vAlign w:val="center"/>
          </w:tcPr>
          <w:p w14:paraId="7E5589A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32</w:t>
            </w:r>
          </w:p>
        </w:tc>
        <w:tc>
          <w:tcPr>
            <w:tcW w:w="1418" w:type="dxa"/>
            <w:vAlign w:val="center"/>
          </w:tcPr>
          <w:p w14:paraId="328F060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33E6976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04B1CFD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CA3F63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1A32F8C" w14:textId="77777777" w:rsidTr="005248E3">
        <w:trPr>
          <w:jc w:val="center"/>
        </w:trPr>
        <w:tc>
          <w:tcPr>
            <w:tcW w:w="2268" w:type="dxa"/>
            <w:vAlign w:val="center"/>
          </w:tcPr>
          <w:p w14:paraId="36741D3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33</w:t>
            </w:r>
          </w:p>
        </w:tc>
        <w:tc>
          <w:tcPr>
            <w:tcW w:w="1418" w:type="dxa"/>
            <w:vAlign w:val="center"/>
          </w:tcPr>
          <w:p w14:paraId="1F91DBC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39A9A42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C0C63B6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4259FF4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89036CE" w14:textId="77777777" w:rsidTr="005248E3">
        <w:trPr>
          <w:jc w:val="center"/>
        </w:trPr>
        <w:tc>
          <w:tcPr>
            <w:tcW w:w="2268" w:type="dxa"/>
            <w:vAlign w:val="center"/>
          </w:tcPr>
          <w:p w14:paraId="3C63BEC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34</w:t>
            </w:r>
          </w:p>
        </w:tc>
        <w:tc>
          <w:tcPr>
            <w:tcW w:w="1418" w:type="dxa"/>
            <w:vAlign w:val="center"/>
          </w:tcPr>
          <w:p w14:paraId="599B164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2DB3C71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64EA8B6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14F225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18879FE" w14:textId="77777777" w:rsidTr="005248E3">
        <w:trPr>
          <w:jc w:val="center"/>
        </w:trPr>
        <w:tc>
          <w:tcPr>
            <w:tcW w:w="2268" w:type="dxa"/>
            <w:vAlign w:val="center"/>
          </w:tcPr>
          <w:p w14:paraId="3F93446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35</w:t>
            </w:r>
          </w:p>
        </w:tc>
        <w:tc>
          <w:tcPr>
            <w:tcW w:w="1418" w:type="dxa"/>
            <w:vAlign w:val="center"/>
          </w:tcPr>
          <w:p w14:paraId="0FB39C1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Taiwan</w:t>
            </w:r>
          </w:p>
        </w:tc>
        <w:tc>
          <w:tcPr>
            <w:tcW w:w="1134" w:type="dxa"/>
            <w:vAlign w:val="center"/>
          </w:tcPr>
          <w:p w14:paraId="7877666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79FA382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1134" w:type="dxa"/>
            <w:vAlign w:val="center"/>
          </w:tcPr>
          <w:p w14:paraId="625066E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E3C2D70" w14:textId="77777777" w:rsidTr="005248E3">
        <w:trPr>
          <w:jc w:val="center"/>
        </w:trPr>
        <w:tc>
          <w:tcPr>
            <w:tcW w:w="2268" w:type="dxa"/>
            <w:vAlign w:val="center"/>
          </w:tcPr>
          <w:p w14:paraId="16712E3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M23696</w:t>
            </w:r>
          </w:p>
        </w:tc>
        <w:tc>
          <w:tcPr>
            <w:tcW w:w="1418" w:type="dxa"/>
            <w:vAlign w:val="center"/>
          </w:tcPr>
          <w:p w14:paraId="0F066AF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04434D8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25029AF9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000154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B8AD504" w14:textId="77777777" w:rsidTr="005248E3">
        <w:trPr>
          <w:jc w:val="center"/>
        </w:trPr>
        <w:tc>
          <w:tcPr>
            <w:tcW w:w="2268" w:type="dxa"/>
            <w:vAlign w:val="center"/>
          </w:tcPr>
          <w:p w14:paraId="75A7FED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594255</w:t>
            </w:r>
          </w:p>
        </w:tc>
        <w:tc>
          <w:tcPr>
            <w:tcW w:w="1418" w:type="dxa"/>
            <w:vAlign w:val="center"/>
          </w:tcPr>
          <w:p w14:paraId="48E7B60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7C3EE83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145F25E7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13DD11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A7EAF9E" w14:textId="77777777" w:rsidTr="005248E3">
        <w:trPr>
          <w:jc w:val="center"/>
        </w:trPr>
        <w:tc>
          <w:tcPr>
            <w:tcW w:w="2268" w:type="dxa"/>
            <w:vAlign w:val="center"/>
          </w:tcPr>
          <w:p w14:paraId="781AD1B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921615</w:t>
            </w:r>
          </w:p>
        </w:tc>
        <w:tc>
          <w:tcPr>
            <w:tcW w:w="1418" w:type="dxa"/>
            <w:vAlign w:val="center"/>
          </w:tcPr>
          <w:p w14:paraId="37ED575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USA</w:t>
            </w:r>
          </w:p>
        </w:tc>
        <w:tc>
          <w:tcPr>
            <w:tcW w:w="1134" w:type="dxa"/>
            <w:vAlign w:val="center"/>
          </w:tcPr>
          <w:p w14:paraId="273B8A7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323C522C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F29326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B31EDC5" w14:textId="77777777" w:rsidTr="005248E3">
        <w:trPr>
          <w:jc w:val="center"/>
        </w:trPr>
        <w:tc>
          <w:tcPr>
            <w:tcW w:w="2268" w:type="dxa"/>
            <w:vAlign w:val="center"/>
          </w:tcPr>
          <w:p w14:paraId="69242E5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478341</w:t>
            </w:r>
          </w:p>
        </w:tc>
        <w:tc>
          <w:tcPr>
            <w:tcW w:w="1418" w:type="dxa"/>
            <w:vAlign w:val="center"/>
          </w:tcPr>
          <w:p w14:paraId="2C11C54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40C8EA5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6D2C705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F2A0C9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992CF5B" w14:textId="77777777" w:rsidTr="005248E3">
        <w:trPr>
          <w:jc w:val="center"/>
        </w:trPr>
        <w:tc>
          <w:tcPr>
            <w:tcW w:w="2268" w:type="dxa"/>
            <w:vAlign w:val="center"/>
          </w:tcPr>
          <w:p w14:paraId="257B948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HQ659699</w:t>
            </w:r>
          </w:p>
        </w:tc>
        <w:tc>
          <w:tcPr>
            <w:tcW w:w="1418" w:type="dxa"/>
            <w:vAlign w:val="center"/>
          </w:tcPr>
          <w:p w14:paraId="10FCEEF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China</w:t>
            </w:r>
          </w:p>
        </w:tc>
        <w:tc>
          <w:tcPr>
            <w:tcW w:w="1134" w:type="dxa"/>
            <w:vAlign w:val="center"/>
          </w:tcPr>
          <w:p w14:paraId="5267FB8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3260" w:type="dxa"/>
            <w:vAlign w:val="center"/>
          </w:tcPr>
          <w:p w14:paraId="7A2951AA" w14:textId="77777777" w:rsidR="00735E80" w:rsidRPr="005248E3" w:rsidRDefault="00735E80" w:rsidP="00D46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248E3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1134" w:type="dxa"/>
            <w:vAlign w:val="center"/>
          </w:tcPr>
          <w:p w14:paraId="1E2EEEF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</w:tbl>
    <w:p w14:paraId="60298410" w14:textId="77777777" w:rsidR="00735E80" w:rsidRPr="005248E3" w:rsidRDefault="00735E80" w:rsidP="00735E80">
      <w:pPr>
        <w:jc w:val="center"/>
        <w:rPr>
          <w:rFonts w:ascii="Times New Roman" w:hAnsi="Times New Roman" w:cs="Times New Roman"/>
        </w:rPr>
      </w:pPr>
    </w:p>
    <w:p w14:paraId="33BC47E2" w14:textId="77777777" w:rsidR="00735E80" w:rsidRPr="005248E3" w:rsidRDefault="00735E80" w:rsidP="00735E80">
      <w:pPr>
        <w:rPr>
          <w:rFonts w:ascii="Times New Roman" w:hAnsi="Times New Roman" w:cs="Times New Roman"/>
        </w:rPr>
      </w:pPr>
    </w:p>
    <w:tbl>
      <w:tblPr>
        <w:tblStyle w:val="a3"/>
        <w:tblW w:w="921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3260"/>
        <w:gridCol w:w="1134"/>
      </w:tblGrid>
      <w:tr w:rsidR="00735E80" w:rsidRPr="005248E3" w14:paraId="5E893978" w14:textId="77777777" w:rsidTr="00D46859">
        <w:tc>
          <w:tcPr>
            <w:tcW w:w="2268" w:type="dxa"/>
          </w:tcPr>
          <w:p w14:paraId="591E7C6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eastAsia="新細明體" w:hAnsi="Times New Roman" w:cs="Times New Roman"/>
                <w:kern w:val="0"/>
              </w:rPr>
              <w:t>Accession numbers</w:t>
            </w:r>
          </w:p>
        </w:tc>
        <w:tc>
          <w:tcPr>
            <w:tcW w:w="1418" w:type="dxa"/>
          </w:tcPr>
          <w:p w14:paraId="0198147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bCs/>
                <w:iCs/>
              </w:rPr>
              <w:t>Country</w:t>
            </w:r>
          </w:p>
        </w:tc>
        <w:tc>
          <w:tcPr>
            <w:tcW w:w="1134" w:type="dxa"/>
          </w:tcPr>
          <w:p w14:paraId="42564C9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3260" w:type="dxa"/>
          </w:tcPr>
          <w:p w14:paraId="03C5D0A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bCs/>
              </w:rPr>
              <w:t>Year of the specimen collected</w:t>
            </w:r>
          </w:p>
        </w:tc>
        <w:tc>
          <w:tcPr>
            <w:tcW w:w="1134" w:type="dxa"/>
          </w:tcPr>
          <w:p w14:paraId="56E306D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bCs/>
              </w:rPr>
              <w:t>Serotype</w:t>
            </w:r>
          </w:p>
        </w:tc>
      </w:tr>
      <w:tr w:rsidR="00735E80" w:rsidRPr="005248E3" w14:paraId="1B1089D1" w14:textId="77777777" w:rsidTr="00D46859">
        <w:tc>
          <w:tcPr>
            <w:tcW w:w="2268" w:type="dxa"/>
          </w:tcPr>
          <w:p w14:paraId="4D45FF5B" w14:textId="11622F7C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 KC456083</w:t>
            </w:r>
          </w:p>
          <w:p w14:paraId="516E9D9D" w14:textId="2EB7C018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90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BA174E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1C0E150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349DBA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237D5AC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1F1B917" w14:textId="77777777" w:rsidTr="00D46859">
        <w:tc>
          <w:tcPr>
            <w:tcW w:w="2268" w:type="dxa"/>
          </w:tcPr>
          <w:p w14:paraId="480B4EAC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  <w:color w:val="1A1A1A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KC456096 </w:t>
            </w:r>
          </w:p>
          <w:p w14:paraId="130A1250" w14:textId="74D5FF03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697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46D45B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F17DE8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1C106F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6533DEA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65AAF8BF" w14:textId="77777777" w:rsidTr="00D46859">
        <w:tc>
          <w:tcPr>
            <w:tcW w:w="2268" w:type="dxa"/>
          </w:tcPr>
          <w:p w14:paraId="57A84E3D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  <w:color w:val="1A1A1A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KC456089</w:t>
            </w:r>
          </w:p>
          <w:p w14:paraId="01565A9C" w14:textId="6ECE4C21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01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8DECF7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46C8E17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37D849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21556FB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9AB7666" w14:textId="77777777" w:rsidTr="00D46859">
        <w:tc>
          <w:tcPr>
            <w:tcW w:w="2268" w:type="dxa"/>
          </w:tcPr>
          <w:p w14:paraId="585CCFE9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KC456095</w:t>
            </w:r>
            <w:r w:rsidRPr="005248E3">
              <w:rPr>
                <w:rFonts w:ascii="Times New Roman" w:hAnsi="Times New Roman" w:cs="Times New Roman"/>
              </w:rPr>
              <w:t xml:space="preserve"> </w:t>
            </w:r>
          </w:p>
          <w:p w14:paraId="6B15A59B" w14:textId="7BA10F75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44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87F0C9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D11E7D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2F758A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60FDD5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0A88F314" w14:textId="77777777" w:rsidTr="00D46859">
        <w:tc>
          <w:tcPr>
            <w:tcW w:w="2268" w:type="dxa"/>
          </w:tcPr>
          <w:p w14:paraId="01EA037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5</w:t>
            </w:r>
          </w:p>
        </w:tc>
        <w:tc>
          <w:tcPr>
            <w:tcW w:w="1418" w:type="dxa"/>
          </w:tcPr>
          <w:p w14:paraId="0992DE7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26D61F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953E5F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42A9E37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F2D0699" w14:textId="77777777" w:rsidTr="00D46859">
        <w:tc>
          <w:tcPr>
            <w:tcW w:w="2268" w:type="dxa"/>
          </w:tcPr>
          <w:p w14:paraId="23636063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KC456092</w:t>
            </w:r>
            <w:r w:rsidRPr="005248E3">
              <w:rPr>
                <w:rFonts w:ascii="Times New Roman" w:hAnsi="Times New Roman" w:cs="Times New Roman"/>
              </w:rPr>
              <w:t xml:space="preserve"> </w:t>
            </w:r>
          </w:p>
          <w:p w14:paraId="42E1F060" w14:textId="36757475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22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0CF6FD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10334B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30A62F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0837BB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1FD3127" w14:textId="77777777" w:rsidTr="00D46859">
        <w:tc>
          <w:tcPr>
            <w:tcW w:w="2268" w:type="dxa"/>
          </w:tcPr>
          <w:p w14:paraId="1B21A964" w14:textId="4F91E70F" w:rsidR="008532C5" w:rsidRPr="005248E3" w:rsidRDefault="008532C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14</w:t>
            </w:r>
          </w:p>
          <w:p w14:paraId="5D62F87E" w14:textId="77DE02E3" w:rsidR="00735E80" w:rsidRPr="005248E3" w:rsidRDefault="008532C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5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8E3DC9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1892F03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8153F0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421F9E0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789263F" w14:textId="77777777" w:rsidTr="00D46859">
        <w:tc>
          <w:tcPr>
            <w:tcW w:w="2268" w:type="dxa"/>
          </w:tcPr>
          <w:p w14:paraId="4A562921" w14:textId="25D30523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3</w:t>
            </w:r>
          </w:p>
          <w:p w14:paraId="7953861F" w14:textId="5778A4C6" w:rsidR="00735E80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3759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44D551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5C70B2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002E9C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ACF234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48B08F5" w14:textId="77777777" w:rsidTr="00D46859">
        <w:tc>
          <w:tcPr>
            <w:tcW w:w="2268" w:type="dxa"/>
          </w:tcPr>
          <w:p w14:paraId="36ADCB7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2</w:t>
            </w:r>
          </w:p>
        </w:tc>
        <w:tc>
          <w:tcPr>
            <w:tcW w:w="1418" w:type="dxa"/>
          </w:tcPr>
          <w:p w14:paraId="4463352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CF9DC8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88CE61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206457D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232649B4" w14:textId="77777777" w:rsidTr="00D46859">
        <w:tc>
          <w:tcPr>
            <w:tcW w:w="2268" w:type="dxa"/>
          </w:tcPr>
          <w:p w14:paraId="204AA4C7" w14:textId="6AA0259B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86</w:t>
            </w:r>
          </w:p>
          <w:p w14:paraId="24E372C7" w14:textId="6220D2FA" w:rsidR="00735E80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55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4B6F29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3986655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3E9F76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71C4BA2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716A9B15" w14:textId="77777777" w:rsidTr="00D46859">
        <w:tc>
          <w:tcPr>
            <w:tcW w:w="2268" w:type="dxa"/>
          </w:tcPr>
          <w:p w14:paraId="0EE648A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8</w:t>
            </w:r>
          </w:p>
        </w:tc>
        <w:tc>
          <w:tcPr>
            <w:tcW w:w="1418" w:type="dxa"/>
          </w:tcPr>
          <w:p w14:paraId="337DBC0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9A258F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43AE29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4213171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76F0A41" w14:textId="77777777" w:rsidTr="00D46859">
        <w:tc>
          <w:tcPr>
            <w:tcW w:w="2268" w:type="dxa"/>
          </w:tcPr>
          <w:p w14:paraId="3E43B828" w14:textId="46FC9CD0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84</w:t>
            </w:r>
          </w:p>
          <w:p w14:paraId="21CC75E2" w14:textId="58B8A2A0" w:rsidR="00735E80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8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BD31F5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D65337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E73B87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8797AF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CD18096" w14:textId="77777777" w:rsidTr="00D46859">
        <w:tc>
          <w:tcPr>
            <w:tcW w:w="2268" w:type="dxa"/>
          </w:tcPr>
          <w:p w14:paraId="2F238470" w14:textId="77777777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  <w:color w:val="1A1A1A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KC456094</w:t>
            </w:r>
          </w:p>
          <w:p w14:paraId="09E9461E" w14:textId="009C7C15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33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533B2F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3B65347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49AED2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6880FC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22C96BBD" w14:textId="77777777" w:rsidTr="00D46859">
        <w:tc>
          <w:tcPr>
            <w:tcW w:w="2268" w:type="dxa"/>
          </w:tcPr>
          <w:p w14:paraId="71FF0297" w14:textId="5F1341CE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1A1A1A"/>
                <w:kern w:val="0"/>
              </w:rPr>
              <w:t>KC456093</w:t>
            </w:r>
          </w:p>
          <w:p w14:paraId="2C3EBEAE" w14:textId="563608DE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301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E25D7E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0CD97A3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E323EA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89AB97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C0575F2" w14:textId="77777777" w:rsidTr="00D46859">
        <w:tc>
          <w:tcPr>
            <w:tcW w:w="2268" w:type="dxa"/>
          </w:tcPr>
          <w:p w14:paraId="2C847B5C" w14:textId="66E7A589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0</w:t>
            </w:r>
          </w:p>
          <w:p w14:paraId="2436E7E9" w14:textId="7270A7F0" w:rsidR="00735E80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6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96B9C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0639A4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823A4C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A7595E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0783B06" w14:textId="77777777" w:rsidTr="00D46859">
        <w:tc>
          <w:tcPr>
            <w:tcW w:w="2268" w:type="dxa"/>
          </w:tcPr>
          <w:p w14:paraId="7781F8A2" w14:textId="502C4C3F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85</w:t>
            </w:r>
          </w:p>
          <w:p w14:paraId="088A9E62" w14:textId="4BB4F0AD" w:rsidR="00735E80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456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8EAC46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17E9DF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17E8C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0EDB5C7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E4DDE96" w14:textId="77777777" w:rsidTr="00D46859">
        <w:tc>
          <w:tcPr>
            <w:tcW w:w="2268" w:type="dxa"/>
          </w:tcPr>
          <w:p w14:paraId="6F7D023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6</w:t>
            </w:r>
          </w:p>
        </w:tc>
        <w:tc>
          <w:tcPr>
            <w:tcW w:w="1418" w:type="dxa"/>
          </w:tcPr>
          <w:p w14:paraId="29CAB1D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014CE2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936B57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62DB9E1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6083A59" w14:textId="77777777" w:rsidTr="00D46859">
        <w:tc>
          <w:tcPr>
            <w:tcW w:w="2268" w:type="dxa"/>
          </w:tcPr>
          <w:p w14:paraId="2C60D35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7</w:t>
            </w:r>
          </w:p>
        </w:tc>
        <w:tc>
          <w:tcPr>
            <w:tcW w:w="1418" w:type="dxa"/>
          </w:tcPr>
          <w:p w14:paraId="1999A3C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362DC37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4B09DD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56A3693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778E207" w14:textId="77777777" w:rsidTr="00D46859">
        <w:tc>
          <w:tcPr>
            <w:tcW w:w="2268" w:type="dxa"/>
          </w:tcPr>
          <w:p w14:paraId="14B33A3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570053</w:t>
            </w:r>
          </w:p>
        </w:tc>
        <w:tc>
          <w:tcPr>
            <w:tcW w:w="1418" w:type="dxa"/>
          </w:tcPr>
          <w:p w14:paraId="3ACDB1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001A250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60AB0F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6333DB8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62CB2FA" w14:textId="77777777" w:rsidTr="00D46859">
        <w:tc>
          <w:tcPr>
            <w:tcW w:w="2268" w:type="dxa"/>
          </w:tcPr>
          <w:p w14:paraId="19913F06" w14:textId="77777777" w:rsidR="00D55C24" w:rsidRPr="005248E3" w:rsidRDefault="00D55C24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91</w:t>
            </w:r>
          </w:p>
          <w:p w14:paraId="53840B65" w14:textId="742B8F3C" w:rsidR="00735E80" w:rsidRPr="005248E3" w:rsidRDefault="00D55C24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13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BB60E4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24E01B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5A5DB5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26DBB7F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D7B4CF0" w14:textId="77777777" w:rsidTr="00D46859">
        <w:tc>
          <w:tcPr>
            <w:tcW w:w="2268" w:type="dxa"/>
          </w:tcPr>
          <w:p w14:paraId="25EE536D" w14:textId="43034AF9" w:rsidR="00D46859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98</w:t>
            </w:r>
          </w:p>
          <w:p w14:paraId="0BDB0886" w14:textId="0360717C" w:rsidR="00735E80" w:rsidRPr="005248E3" w:rsidRDefault="00D4685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6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CE2BF2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1CBA65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CB91E9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4D654A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36DB7F0" w14:textId="77777777" w:rsidTr="00D46859">
        <w:tc>
          <w:tcPr>
            <w:tcW w:w="2268" w:type="dxa"/>
          </w:tcPr>
          <w:p w14:paraId="43250DF6" w14:textId="7F956CE8" w:rsidR="009353D9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2</w:t>
            </w:r>
          </w:p>
          <w:p w14:paraId="1E434FBB" w14:textId="6AE3E069" w:rsidR="00735E80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3440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75689C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DF0971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1E2557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22F5313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705643C" w14:textId="77777777" w:rsidTr="00D46859">
        <w:tc>
          <w:tcPr>
            <w:tcW w:w="2268" w:type="dxa"/>
          </w:tcPr>
          <w:p w14:paraId="72526213" w14:textId="77777777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88</w:t>
            </w:r>
          </w:p>
          <w:p w14:paraId="13364B6E" w14:textId="5D897A5F" w:rsidR="00735E80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889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4F87B4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B9D1A3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504AE1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1F98767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2BC7C514" w14:textId="77777777" w:rsidTr="00D46859">
        <w:tc>
          <w:tcPr>
            <w:tcW w:w="2268" w:type="dxa"/>
          </w:tcPr>
          <w:p w14:paraId="35DA7A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50</w:t>
            </w:r>
          </w:p>
        </w:tc>
        <w:tc>
          <w:tcPr>
            <w:tcW w:w="1418" w:type="dxa"/>
          </w:tcPr>
          <w:p w14:paraId="19AD4C4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854DA4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A46810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</w:tcPr>
          <w:p w14:paraId="5DD0BBF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44E72ED" w14:textId="77777777" w:rsidTr="00D46859">
        <w:tc>
          <w:tcPr>
            <w:tcW w:w="2268" w:type="dxa"/>
          </w:tcPr>
          <w:p w14:paraId="140A23E6" w14:textId="640FDAC3" w:rsidR="00002F45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90</w:t>
            </w:r>
          </w:p>
          <w:p w14:paraId="29E05BA5" w14:textId="399B409A" w:rsidR="00735E80" w:rsidRPr="005248E3" w:rsidRDefault="00002F45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112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1F28987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36CF62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62CEE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74D96D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0FC01EC2" w14:textId="77777777" w:rsidTr="00D46859">
        <w:tc>
          <w:tcPr>
            <w:tcW w:w="2268" w:type="dxa"/>
          </w:tcPr>
          <w:p w14:paraId="633E00EE" w14:textId="5CB696BB" w:rsidR="0027718D" w:rsidRPr="005248E3" w:rsidRDefault="0027718D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97</w:t>
            </w:r>
          </w:p>
          <w:p w14:paraId="609BE11C" w14:textId="75FF6E79" w:rsidR="00735E80" w:rsidRPr="005248E3" w:rsidRDefault="0027718D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3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717E86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4B3BB39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C64E76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60EC59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10543A4" w14:textId="77777777" w:rsidTr="00D46859">
        <w:tc>
          <w:tcPr>
            <w:tcW w:w="2268" w:type="dxa"/>
          </w:tcPr>
          <w:p w14:paraId="520A38B0" w14:textId="0C18449C" w:rsidR="009353D9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01</w:t>
            </w:r>
          </w:p>
          <w:p w14:paraId="5868C294" w14:textId="292380A0" w:rsidR="00735E80" w:rsidRPr="005248E3" w:rsidRDefault="009353D9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323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5FD9A4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D139E6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4B1D4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1535EE5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91B6FE1" w14:textId="77777777" w:rsidTr="00D46859">
        <w:tc>
          <w:tcPr>
            <w:tcW w:w="2268" w:type="dxa"/>
          </w:tcPr>
          <w:p w14:paraId="5BFEFA91" w14:textId="7B63AA54" w:rsidR="00573B81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087</w:t>
            </w:r>
          </w:p>
          <w:p w14:paraId="5200C1B8" w14:textId="44D999BF" w:rsidR="00735E80" w:rsidRPr="005248E3" w:rsidRDefault="00573B81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736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214933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A5FDFD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B1A626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E3D84C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7B1AC7F7" w14:textId="77777777" w:rsidTr="00D46859">
        <w:tc>
          <w:tcPr>
            <w:tcW w:w="2268" w:type="dxa"/>
          </w:tcPr>
          <w:p w14:paraId="0C9FDD5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4</w:t>
            </w:r>
          </w:p>
        </w:tc>
        <w:tc>
          <w:tcPr>
            <w:tcW w:w="1418" w:type="dxa"/>
          </w:tcPr>
          <w:p w14:paraId="6BF9FFF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0DE29A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5F1EED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</w:tcPr>
          <w:p w14:paraId="7D63DCC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BB59312" w14:textId="77777777" w:rsidTr="00D46859">
        <w:tc>
          <w:tcPr>
            <w:tcW w:w="2268" w:type="dxa"/>
          </w:tcPr>
          <w:p w14:paraId="4D7635C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0</w:t>
            </w:r>
          </w:p>
        </w:tc>
        <w:tc>
          <w:tcPr>
            <w:tcW w:w="1418" w:type="dxa"/>
          </w:tcPr>
          <w:p w14:paraId="4AF9240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2E7DE2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441A40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</w:tcPr>
          <w:p w14:paraId="053E8D0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7513A74B" w14:textId="77777777" w:rsidTr="00D46859">
        <w:tc>
          <w:tcPr>
            <w:tcW w:w="2268" w:type="dxa"/>
          </w:tcPr>
          <w:p w14:paraId="0FD7FC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2-</w:t>
            </w:r>
          </w:p>
        </w:tc>
        <w:tc>
          <w:tcPr>
            <w:tcW w:w="1418" w:type="dxa"/>
          </w:tcPr>
          <w:p w14:paraId="6C02320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B45219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6264D7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</w:tcPr>
          <w:p w14:paraId="5675824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F71F565" w14:textId="77777777" w:rsidTr="00D46859">
        <w:tc>
          <w:tcPr>
            <w:tcW w:w="2268" w:type="dxa"/>
          </w:tcPr>
          <w:p w14:paraId="0E05EFB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3</w:t>
            </w:r>
          </w:p>
        </w:tc>
        <w:tc>
          <w:tcPr>
            <w:tcW w:w="1418" w:type="dxa"/>
          </w:tcPr>
          <w:p w14:paraId="14CA28E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A90159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498018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</w:tcPr>
          <w:p w14:paraId="067EF46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9F8D4BF" w14:textId="77777777" w:rsidTr="00D46859">
        <w:tc>
          <w:tcPr>
            <w:tcW w:w="2268" w:type="dxa"/>
          </w:tcPr>
          <w:p w14:paraId="61DFFA7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5</w:t>
            </w:r>
          </w:p>
        </w:tc>
        <w:tc>
          <w:tcPr>
            <w:tcW w:w="1418" w:type="dxa"/>
          </w:tcPr>
          <w:p w14:paraId="6898416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34110F2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D7E96F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</w:tcPr>
          <w:p w14:paraId="4C71849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DE6C9FF" w14:textId="77777777" w:rsidTr="00D46859">
        <w:tc>
          <w:tcPr>
            <w:tcW w:w="2268" w:type="dxa"/>
          </w:tcPr>
          <w:p w14:paraId="1A06843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1</w:t>
            </w:r>
          </w:p>
        </w:tc>
        <w:tc>
          <w:tcPr>
            <w:tcW w:w="1418" w:type="dxa"/>
          </w:tcPr>
          <w:p w14:paraId="070A3FB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F3B293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BAA209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134" w:type="dxa"/>
          </w:tcPr>
          <w:p w14:paraId="18B11E5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400B584" w14:textId="77777777" w:rsidTr="00D46859">
        <w:tc>
          <w:tcPr>
            <w:tcW w:w="2268" w:type="dxa"/>
          </w:tcPr>
          <w:p w14:paraId="79E0314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4</w:t>
            </w:r>
          </w:p>
        </w:tc>
        <w:tc>
          <w:tcPr>
            <w:tcW w:w="1418" w:type="dxa"/>
          </w:tcPr>
          <w:p w14:paraId="28CF2B0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EB1F12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B7E121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2E88751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7BFC8151" w14:textId="77777777" w:rsidTr="00D46859">
        <w:tc>
          <w:tcPr>
            <w:tcW w:w="2268" w:type="dxa"/>
          </w:tcPr>
          <w:p w14:paraId="6A4071B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506</w:t>
            </w:r>
          </w:p>
        </w:tc>
        <w:tc>
          <w:tcPr>
            <w:tcW w:w="1418" w:type="dxa"/>
          </w:tcPr>
          <w:p w14:paraId="4556DDA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30834D8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84119E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</w:tcPr>
          <w:p w14:paraId="348C0DD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6E9D4607" w14:textId="77777777" w:rsidTr="00D46859">
        <w:tc>
          <w:tcPr>
            <w:tcW w:w="2268" w:type="dxa"/>
          </w:tcPr>
          <w:p w14:paraId="27A842DA" w14:textId="249E689A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3</w:t>
            </w:r>
          </w:p>
        </w:tc>
        <w:tc>
          <w:tcPr>
            <w:tcW w:w="1418" w:type="dxa"/>
          </w:tcPr>
          <w:p w14:paraId="7D196FD2" w14:textId="6C1F926A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3E3C832" w14:textId="1240EEBC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483F835" w14:textId="6013707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</w:tcPr>
          <w:p w14:paraId="35D6057C" w14:textId="64CDB08F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77641B8B" w14:textId="77777777" w:rsidTr="00D46859">
        <w:tc>
          <w:tcPr>
            <w:tcW w:w="2268" w:type="dxa"/>
          </w:tcPr>
          <w:p w14:paraId="3EAB4214" w14:textId="55645B35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0</w:t>
            </w:r>
          </w:p>
        </w:tc>
        <w:tc>
          <w:tcPr>
            <w:tcW w:w="1418" w:type="dxa"/>
          </w:tcPr>
          <w:p w14:paraId="4B12DBCC" w14:textId="61E220A7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D86F57B" w14:textId="3B0B7EB6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D843764" w14:textId="4308D00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34" w:type="dxa"/>
          </w:tcPr>
          <w:p w14:paraId="444DCAA6" w14:textId="44207F9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246AC256" w14:textId="77777777" w:rsidTr="00D46859">
        <w:tc>
          <w:tcPr>
            <w:tcW w:w="2268" w:type="dxa"/>
          </w:tcPr>
          <w:p w14:paraId="7B4C855C" w14:textId="2DCAC946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1</w:t>
            </w:r>
          </w:p>
        </w:tc>
        <w:tc>
          <w:tcPr>
            <w:tcW w:w="1418" w:type="dxa"/>
          </w:tcPr>
          <w:p w14:paraId="41A505DF" w14:textId="579855F9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2DF01C4" w14:textId="0A271F9B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053C086" w14:textId="19F4313D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</w:tcPr>
          <w:p w14:paraId="580DCC7D" w14:textId="48119FEA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28910AE4" w14:textId="77777777" w:rsidTr="00D46859">
        <w:tc>
          <w:tcPr>
            <w:tcW w:w="2268" w:type="dxa"/>
          </w:tcPr>
          <w:p w14:paraId="1F005AA9" w14:textId="6730BB08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94649</w:t>
            </w:r>
          </w:p>
        </w:tc>
        <w:tc>
          <w:tcPr>
            <w:tcW w:w="1418" w:type="dxa"/>
          </w:tcPr>
          <w:p w14:paraId="6BA2C3E2" w14:textId="538418BE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E41A1AC" w14:textId="0DB60E03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6E424F8" w14:textId="1C444C87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134" w:type="dxa"/>
          </w:tcPr>
          <w:p w14:paraId="496AFDA2" w14:textId="03389CCE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29595CCB" w14:textId="77777777" w:rsidTr="00D46859">
        <w:tc>
          <w:tcPr>
            <w:tcW w:w="2268" w:type="dxa"/>
          </w:tcPr>
          <w:p w14:paraId="2448F32C" w14:textId="5F271009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496</w:t>
            </w:r>
          </w:p>
        </w:tc>
        <w:tc>
          <w:tcPr>
            <w:tcW w:w="1418" w:type="dxa"/>
          </w:tcPr>
          <w:p w14:paraId="1DA5ACD6" w14:textId="789F0893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7E45D03" w14:textId="0818F168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ED1430A" w14:textId="3FF1DBF4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</w:tcPr>
          <w:p w14:paraId="0D058F5B" w14:textId="3C8FE9D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28F89CB8" w14:textId="77777777" w:rsidTr="00D46859">
        <w:tc>
          <w:tcPr>
            <w:tcW w:w="2268" w:type="dxa"/>
          </w:tcPr>
          <w:p w14:paraId="31340EAA" w14:textId="7809F06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497</w:t>
            </w:r>
          </w:p>
        </w:tc>
        <w:tc>
          <w:tcPr>
            <w:tcW w:w="1418" w:type="dxa"/>
          </w:tcPr>
          <w:p w14:paraId="35235584" w14:textId="3057CA4D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79486EA" w14:textId="32F8B8A0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808904F" w14:textId="0ACFA500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</w:tcPr>
          <w:p w14:paraId="4B94DD3F" w14:textId="5AF9A06E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41FF9EB0" w14:textId="77777777" w:rsidTr="00D46859">
        <w:tc>
          <w:tcPr>
            <w:tcW w:w="2268" w:type="dxa"/>
          </w:tcPr>
          <w:p w14:paraId="1F92D837" w14:textId="358C74FA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498</w:t>
            </w:r>
          </w:p>
        </w:tc>
        <w:tc>
          <w:tcPr>
            <w:tcW w:w="1418" w:type="dxa"/>
          </w:tcPr>
          <w:p w14:paraId="5F7D6615" w14:textId="68706C9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8C224FE" w14:textId="3C01D709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B121DA7" w14:textId="2DA33E60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34" w:type="dxa"/>
          </w:tcPr>
          <w:p w14:paraId="010899C4" w14:textId="6A9CB500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59E23050" w14:textId="77777777" w:rsidTr="00D46859">
        <w:tc>
          <w:tcPr>
            <w:tcW w:w="2268" w:type="dxa"/>
          </w:tcPr>
          <w:p w14:paraId="5FD46D28" w14:textId="18D8AFD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486499-</w:t>
            </w:r>
          </w:p>
        </w:tc>
        <w:tc>
          <w:tcPr>
            <w:tcW w:w="1418" w:type="dxa"/>
          </w:tcPr>
          <w:p w14:paraId="736C8E97" w14:textId="4BDDD79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6A728C0" w14:textId="18A3AC1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5D304D2" w14:textId="5A0CF293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3B6CD989" w14:textId="3DC2C88B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3FB70E33" w14:textId="77777777" w:rsidTr="00D46859">
        <w:tc>
          <w:tcPr>
            <w:tcW w:w="2268" w:type="dxa"/>
          </w:tcPr>
          <w:p w14:paraId="6A231812" w14:textId="4FA42C4E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EF570054</w:t>
            </w:r>
          </w:p>
        </w:tc>
        <w:tc>
          <w:tcPr>
            <w:tcW w:w="1418" w:type="dxa"/>
          </w:tcPr>
          <w:p w14:paraId="5F5F65F2" w14:textId="68448DBE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9D6D4F8" w14:textId="28FE90F6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1B5290C" w14:textId="490BE62A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134" w:type="dxa"/>
          </w:tcPr>
          <w:p w14:paraId="4DF4B455" w14:textId="6889A6F5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27C875E" w14:textId="77777777" w:rsidTr="00D46859">
        <w:tc>
          <w:tcPr>
            <w:tcW w:w="2268" w:type="dxa"/>
          </w:tcPr>
          <w:p w14:paraId="0D8909F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8</w:t>
            </w:r>
          </w:p>
        </w:tc>
        <w:tc>
          <w:tcPr>
            <w:tcW w:w="1418" w:type="dxa"/>
          </w:tcPr>
          <w:p w14:paraId="5D50C6B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7EE5115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4D7C1F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543864B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C4EAD8C" w14:textId="77777777" w:rsidTr="00D46859">
        <w:tc>
          <w:tcPr>
            <w:tcW w:w="2268" w:type="dxa"/>
          </w:tcPr>
          <w:p w14:paraId="6E4D1E7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3</w:t>
            </w:r>
          </w:p>
        </w:tc>
        <w:tc>
          <w:tcPr>
            <w:tcW w:w="1418" w:type="dxa"/>
          </w:tcPr>
          <w:p w14:paraId="1F96510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64AF9AB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FCF2D2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134" w:type="dxa"/>
          </w:tcPr>
          <w:p w14:paraId="0A0426B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B52A01E" w14:textId="77777777" w:rsidTr="00D46859">
        <w:tc>
          <w:tcPr>
            <w:tcW w:w="2268" w:type="dxa"/>
          </w:tcPr>
          <w:p w14:paraId="5164B6F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5</w:t>
            </w:r>
          </w:p>
        </w:tc>
        <w:tc>
          <w:tcPr>
            <w:tcW w:w="1418" w:type="dxa"/>
          </w:tcPr>
          <w:p w14:paraId="1FCCEDA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13C65FD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C58513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34" w:type="dxa"/>
          </w:tcPr>
          <w:p w14:paraId="2331749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7322B452" w14:textId="77777777" w:rsidTr="00D46859">
        <w:tc>
          <w:tcPr>
            <w:tcW w:w="2268" w:type="dxa"/>
          </w:tcPr>
          <w:p w14:paraId="6BD581E0" w14:textId="130C0DA7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6</w:t>
            </w:r>
          </w:p>
        </w:tc>
        <w:tc>
          <w:tcPr>
            <w:tcW w:w="1418" w:type="dxa"/>
          </w:tcPr>
          <w:p w14:paraId="78E46C8D" w14:textId="50746DD3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6E2558ED" w14:textId="1DA60D4C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9D1781B" w14:textId="0658E7B1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134" w:type="dxa"/>
          </w:tcPr>
          <w:p w14:paraId="63F96EF6" w14:textId="1BBD24EE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02CE2878" w14:textId="77777777" w:rsidTr="00D46859">
        <w:tc>
          <w:tcPr>
            <w:tcW w:w="2268" w:type="dxa"/>
          </w:tcPr>
          <w:p w14:paraId="156CAFA5" w14:textId="795049FB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DQ099432</w:t>
            </w:r>
          </w:p>
        </w:tc>
        <w:tc>
          <w:tcPr>
            <w:tcW w:w="1418" w:type="dxa"/>
          </w:tcPr>
          <w:p w14:paraId="059AF82E" w14:textId="18331EA4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252FA8C5" w14:textId="7C2B482D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06A5FEA" w14:textId="237CD4F2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</w:tcPr>
          <w:p w14:paraId="7BEE5F62" w14:textId="0701FF4A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1F4880" w:rsidRPr="005248E3" w14:paraId="6BFE3A33" w14:textId="77777777" w:rsidTr="00D46859">
        <w:tc>
          <w:tcPr>
            <w:tcW w:w="2268" w:type="dxa"/>
          </w:tcPr>
          <w:p w14:paraId="39F32C6E" w14:textId="72AB7646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78716</w:t>
            </w:r>
          </w:p>
        </w:tc>
        <w:tc>
          <w:tcPr>
            <w:tcW w:w="1418" w:type="dxa"/>
          </w:tcPr>
          <w:p w14:paraId="40FC5194" w14:textId="36E544B4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2AD26E89" w14:textId="14898F2D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5E75A74" w14:textId="10D8BEC7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86086D" w14:textId="7C466665" w:rsidR="001F4880" w:rsidRPr="005248E3" w:rsidRDefault="001F48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D66742" w:rsidRPr="005248E3" w14:paraId="7C8493FE" w14:textId="77777777" w:rsidTr="00D46859">
        <w:tc>
          <w:tcPr>
            <w:tcW w:w="2268" w:type="dxa"/>
          </w:tcPr>
          <w:p w14:paraId="130BB96E" w14:textId="6B53D790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DQ105654</w:t>
            </w:r>
          </w:p>
        </w:tc>
        <w:tc>
          <w:tcPr>
            <w:tcW w:w="1418" w:type="dxa"/>
          </w:tcPr>
          <w:p w14:paraId="43D57106" w14:textId="0A819D50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6E5DD8A1" w14:textId="297CAC0E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14C9672" w14:textId="2EE14C16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</w:tcPr>
          <w:p w14:paraId="123453EE" w14:textId="1430A7E9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7B62BA18" w14:textId="77777777" w:rsidTr="00D46859">
        <w:tc>
          <w:tcPr>
            <w:tcW w:w="2268" w:type="dxa"/>
          </w:tcPr>
          <w:p w14:paraId="052E82D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7</w:t>
            </w:r>
          </w:p>
        </w:tc>
        <w:tc>
          <w:tcPr>
            <w:tcW w:w="1418" w:type="dxa"/>
          </w:tcPr>
          <w:p w14:paraId="645F416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355D2CE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290E9B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134" w:type="dxa"/>
          </w:tcPr>
          <w:p w14:paraId="1C621F9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2DFF89AE" w14:textId="77777777" w:rsidTr="00D46859">
        <w:tc>
          <w:tcPr>
            <w:tcW w:w="2268" w:type="dxa"/>
          </w:tcPr>
          <w:p w14:paraId="158A2D8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9</w:t>
            </w:r>
          </w:p>
        </w:tc>
        <w:tc>
          <w:tcPr>
            <w:tcW w:w="1418" w:type="dxa"/>
          </w:tcPr>
          <w:p w14:paraId="71020D0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76BAB61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3E83D3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34" w:type="dxa"/>
          </w:tcPr>
          <w:p w14:paraId="2F821F8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29B9441" w14:textId="77777777" w:rsidTr="00D46859">
        <w:tc>
          <w:tcPr>
            <w:tcW w:w="2268" w:type="dxa"/>
          </w:tcPr>
          <w:p w14:paraId="3F51AEA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74</w:t>
            </w:r>
          </w:p>
        </w:tc>
        <w:tc>
          <w:tcPr>
            <w:tcW w:w="1418" w:type="dxa"/>
          </w:tcPr>
          <w:p w14:paraId="3BA7143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13BF550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E2CC4B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34" w:type="dxa"/>
          </w:tcPr>
          <w:p w14:paraId="06840AB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46C37B28" w14:textId="77777777" w:rsidTr="00D46859">
        <w:tc>
          <w:tcPr>
            <w:tcW w:w="2268" w:type="dxa"/>
          </w:tcPr>
          <w:p w14:paraId="7593349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854180</w:t>
            </w:r>
          </w:p>
        </w:tc>
        <w:tc>
          <w:tcPr>
            <w:tcW w:w="1418" w:type="dxa"/>
          </w:tcPr>
          <w:p w14:paraId="2B5465E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5FD751C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268EB8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134" w:type="dxa"/>
          </w:tcPr>
          <w:p w14:paraId="6E1F6DC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0F539E0" w14:textId="77777777" w:rsidTr="00D46859">
        <w:tc>
          <w:tcPr>
            <w:tcW w:w="2268" w:type="dxa"/>
          </w:tcPr>
          <w:p w14:paraId="5E033F3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542104</w:t>
            </w:r>
          </w:p>
        </w:tc>
        <w:tc>
          <w:tcPr>
            <w:tcW w:w="1418" w:type="dxa"/>
          </w:tcPr>
          <w:p w14:paraId="3D9DF0E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6F2EF34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736E6B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134" w:type="dxa"/>
          </w:tcPr>
          <w:p w14:paraId="103D0BA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3A1B637" w14:textId="77777777" w:rsidTr="00D46859">
        <w:tc>
          <w:tcPr>
            <w:tcW w:w="2268" w:type="dxa"/>
          </w:tcPr>
          <w:p w14:paraId="2AB9F3E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542115</w:t>
            </w:r>
          </w:p>
        </w:tc>
        <w:tc>
          <w:tcPr>
            <w:tcW w:w="1418" w:type="dxa"/>
          </w:tcPr>
          <w:p w14:paraId="3ACFDC1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533AFDA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922ACD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624D898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39133FC2" w14:textId="77777777" w:rsidTr="00D46859">
        <w:tc>
          <w:tcPr>
            <w:tcW w:w="2268" w:type="dxa"/>
          </w:tcPr>
          <w:p w14:paraId="7DD8425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542106</w:t>
            </w:r>
          </w:p>
        </w:tc>
        <w:tc>
          <w:tcPr>
            <w:tcW w:w="1418" w:type="dxa"/>
          </w:tcPr>
          <w:p w14:paraId="6C7595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75EFEC9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0538A8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6FF585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6C323BE1" w14:textId="77777777" w:rsidTr="00D46859">
        <w:tc>
          <w:tcPr>
            <w:tcW w:w="2268" w:type="dxa"/>
          </w:tcPr>
          <w:p w14:paraId="3281D50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542113</w:t>
            </w:r>
          </w:p>
        </w:tc>
        <w:tc>
          <w:tcPr>
            <w:tcW w:w="1418" w:type="dxa"/>
          </w:tcPr>
          <w:p w14:paraId="39D59E4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5325902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3185F9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391816D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5665B8B0" w14:textId="77777777" w:rsidTr="00D46859">
        <w:tc>
          <w:tcPr>
            <w:tcW w:w="2268" w:type="dxa"/>
          </w:tcPr>
          <w:p w14:paraId="5E3022E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542117</w:t>
            </w:r>
          </w:p>
        </w:tc>
        <w:tc>
          <w:tcPr>
            <w:tcW w:w="1418" w:type="dxa"/>
          </w:tcPr>
          <w:p w14:paraId="77B7844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565A96D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C5AC53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714DF2B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57DBC46" w14:textId="77777777" w:rsidTr="00D46859">
        <w:tc>
          <w:tcPr>
            <w:tcW w:w="2268" w:type="dxa"/>
          </w:tcPr>
          <w:p w14:paraId="176B202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599834</w:t>
            </w:r>
          </w:p>
        </w:tc>
        <w:tc>
          <w:tcPr>
            <w:tcW w:w="1418" w:type="dxa"/>
          </w:tcPr>
          <w:p w14:paraId="03BDB82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04DD82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569336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FE66A0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6FB4B71A" w14:textId="77777777" w:rsidTr="00D46859">
        <w:tc>
          <w:tcPr>
            <w:tcW w:w="2268" w:type="dxa"/>
          </w:tcPr>
          <w:p w14:paraId="13AC925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DQ086466</w:t>
            </w:r>
          </w:p>
        </w:tc>
        <w:tc>
          <w:tcPr>
            <w:tcW w:w="1418" w:type="dxa"/>
          </w:tcPr>
          <w:p w14:paraId="5E76BCF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3C33C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C9A861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183BA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3</w:t>
            </w:r>
          </w:p>
        </w:tc>
      </w:tr>
      <w:tr w:rsidR="00735E80" w:rsidRPr="005248E3" w14:paraId="1F3DAE49" w14:textId="77777777" w:rsidTr="00D46859">
        <w:tc>
          <w:tcPr>
            <w:tcW w:w="2268" w:type="dxa"/>
          </w:tcPr>
          <w:p w14:paraId="02E146F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HQ659699</w:t>
            </w:r>
          </w:p>
        </w:tc>
        <w:tc>
          <w:tcPr>
            <w:tcW w:w="1418" w:type="dxa"/>
          </w:tcPr>
          <w:p w14:paraId="176B9E5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16A61CB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DA8704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34" w:type="dxa"/>
          </w:tcPr>
          <w:p w14:paraId="41E8E8F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B3A5D9C" w14:textId="77777777" w:rsidTr="00D46859">
        <w:tc>
          <w:tcPr>
            <w:tcW w:w="2268" w:type="dxa"/>
          </w:tcPr>
          <w:p w14:paraId="1C53F19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B330088</w:t>
            </w:r>
          </w:p>
        </w:tc>
        <w:tc>
          <w:tcPr>
            <w:tcW w:w="1418" w:type="dxa"/>
          </w:tcPr>
          <w:p w14:paraId="5B68549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8144A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633657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CC7E21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863715A" w14:textId="77777777" w:rsidTr="00D46859">
        <w:tc>
          <w:tcPr>
            <w:tcW w:w="2268" w:type="dxa"/>
          </w:tcPr>
          <w:p w14:paraId="7925F2C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Q478341</w:t>
            </w:r>
          </w:p>
        </w:tc>
        <w:tc>
          <w:tcPr>
            <w:tcW w:w="1418" w:type="dxa"/>
          </w:tcPr>
          <w:p w14:paraId="3FE0871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23ABC83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02BA7D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4" w:type="dxa"/>
          </w:tcPr>
          <w:p w14:paraId="75D1B04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5F41502" w14:textId="77777777" w:rsidTr="00D46859">
        <w:tc>
          <w:tcPr>
            <w:tcW w:w="2268" w:type="dxa"/>
          </w:tcPr>
          <w:p w14:paraId="6A0044F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B243009</w:t>
            </w:r>
          </w:p>
        </w:tc>
        <w:tc>
          <w:tcPr>
            <w:tcW w:w="1418" w:type="dxa"/>
          </w:tcPr>
          <w:p w14:paraId="2762853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134" w:type="dxa"/>
          </w:tcPr>
          <w:p w14:paraId="099D150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A3D628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</w:tcPr>
          <w:p w14:paraId="4FFA71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CD637C9" w14:textId="77777777" w:rsidTr="00D46859">
        <w:tc>
          <w:tcPr>
            <w:tcW w:w="2268" w:type="dxa"/>
          </w:tcPr>
          <w:p w14:paraId="0FD6D19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B243118-</w:t>
            </w:r>
          </w:p>
        </w:tc>
        <w:tc>
          <w:tcPr>
            <w:tcW w:w="1418" w:type="dxa"/>
          </w:tcPr>
          <w:p w14:paraId="3F34060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134" w:type="dxa"/>
          </w:tcPr>
          <w:p w14:paraId="49D7B81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3BD649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134" w:type="dxa"/>
          </w:tcPr>
          <w:p w14:paraId="43C94E8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DBD2EF9" w14:textId="77777777" w:rsidTr="00D46859">
        <w:tc>
          <w:tcPr>
            <w:tcW w:w="2268" w:type="dxa"/>
          </w:tcPr>
          <w:p w14:paraId="6126C9F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594256</w:t>
            </w:r>
          </w:p>
        </w:tc>
        <w:tc>
          <w:tcPr>
            <w:tcW w:w="1418" w:type="dxa"/>
          </w:tcPr>
          <w:p w14:paraId="281F38E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D637B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524BD8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88A20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B610487" w14:textId="77777777" w:rsidTr="00D46859">
        <w:tc>
          <w:tcPr>
            <w:tcW w:w="2268" w:type="dxa"/>
          </w:tcPr>
          <w:p w14:paraId="0DC0026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065066</w:t>
            </w:r>
          </w:p>
        </w:tc>
        <w:tc>
          <w:tcPr>
            <w:tcW w:w="1418" w:type="dxa"/>
          </w:tcPr>
          <w:p w14:paraId="1A287A9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34" w:type="dxa"/>
          </w:tcPr>
          <w:p w14:paraId="1DF3B88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9FB5D2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55</w:t>
            </w:r>
          </w:p>
        </w:tc>
        <w:tc>
          <w:tcPr>
            <w:tcW w:w="1134" w:type="dxa"/>
          </w:tcPr>
          <w:p w14:paraId="2B306A0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224CA71" w14:textId="77777777" w:rsidTr="00D46859">
        <w:tc>
          <w:tcPr>
            <w:tcW w:w="2268" w:type="dxa"/>
          </w:tcPr>
          <w:p w14:paraId="53F7BBC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423388</w:t>
            </w:r>
          </w:p>
        </w:tc>
        <w:tc>
          <w:tcPr>
            <w:tcW w:w="1418" w:type="dxa"/>
          </w:tcPr>
          <w:p w14:paraId="61EAE01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34" w:type="dxa"/>
          </w:tcPr>
          <w:p w14:paraId="0AA47BD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32F057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34" w:type="dxa"/>
          </w:tcPr>
          <w:p w14:paraId="1DF1D92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0136273" w14:textId="77777777" w:rsidTr="00D46859">
        <w:tc>
          <w:tcPr>
            <w:tcW w:w="2268" w:type="dxa"/>
          </w:tcPr>
          <w:p w14:paraId="3877350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N860676</w:t>
            </w:r>
          </w:p>
        </w:tc>
        <w:tc>
          <w:tcPr>
            <w:tcW w:w="1418" w:type="dxa"/>
          </w:tcPr>
          <w:p w14:paraId="50394D0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Argentina</w:t>
            </w:r>
          </w:p>
        </w:tc>
        <w:tc>
          <w:tcPr>
            <w:tcW w:w="1134" w:type="dxa"/>
          </w:tcPr>
          <w:p w14:paraId="414D652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12D7D6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134" w:type="dxa"/>
          </w:tcPr>
          <w:p w14:paraId="5931A1A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1945423" w14:textId="77777777" w:rsidTr="00D46859">
        <w:tc>
          <w:tcPr>
            <w:tcW w:w="2268" w:type="dxa"/>
          </w:tcPr>
          <w:p w14:paraId="62B4CD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065067</w:t>
            </w:r>
          </w:p>
        </w:tc>
        <w:tc>
          <w:tcPr>
            <w:tcW w:w="1418" w:type="dxa"/>
          </w:tcPr>
          <w:p w14:paraId="4D373EB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6E4C8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17A7A3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AE3E2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5204A03" w14:textId="77777777" w:rsidTr="00D46859">
        <w:tc>
          <w:tcPr>
            <w:tcW w:w="2268" w:type="dxa"/>
          </w:tcPr>
          <w:p w14:paraId="226C8B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065068</w:t>
            </w:r>
          </w:p>
        </w:tc>
        <w:tc>
          <w:tcPr>
            <w:tcW w:w="1418" w:type="dxa"/>
          </w:tcPr>
          <w:p w14:paraId="394381D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34" w:type="dxa"/>
          </w:tcPr>
          <w:p w14:paraId="6DD8E48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4C3FD9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</w:tcPr>
          <w:p w14:paraId="5DE3542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5BBE925" w14:textId="77777777" w:rsidTr="00D46859">
        <w:tc>
          <w:tcPr>
            <w:tcW w:w="2268" w:type="dxa"/>
          </w:tcPr>
          <w:p w14:paraId="72C439D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515814</w:t>
            </w:r>
          </w:p>
        </w:tc>
        <w:tc>
          <w:tcPr>
            <w:tcW w:w="1418" w:type="dxa"/>
          </w:tcPr>
          <w:p w14:paraId="6CECDF5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56405FB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EA51DA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70CED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1A7515A" w14:textId="77777777" w:rsidTr="00D46859">
        <w:tc>
          <w:tcPr>
            <w:tcW w:w="2268" w:type="dxa"/>
          </w:tcPr>
          <w:p w14:paraId="54EBFE8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495969</w:t>
            </w:r>
          </w:p>
        </w:tc>
        <w:tc>
          <w:tcPr>
            <w:tcW w:w="1418" w:type="dxa"/>
          </w:tcPr>
          <w:p w14:paraId="7C8FF22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3948D69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A5C7F2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987968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F315939" w14:textId="77777777" w:rsidTr="00D46859">
        <w:tc>
          <w:tcPr>
            <w:tcW w:w="2268" w:type="dxa"/>
          </w:tcPr>
          <w:p w14:paraId="7AE8B10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053086</w:t>
            </w:r>
          </w:p>
        </w:tc>
        <w:tc>
          <w:tcPr>
            <w:tcW w:w="1418" w:type="dxa"/>
          </w:tcPr>
          <w:p w14:paraId="4BDC306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134" w:type="dxa"/>
          </w:tcPr>
          <w:p w14:paraId="59390D8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CC8930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134" w:type="dxa"/>
          </w:tcPr>
          <w:p w14:paraId="35BEAE4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DD5086B" w14:textId="77777777" w:rsidTr="00D46859">
        <w:tc>
          <w:tcPr>
            <w:tcW w:w="2268" w:type="dxa"/>
          </w:tcPr>
          <w:p w14:paraId="5338C1B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F053087</w:t>
            </w:r>
          </w:p>
        </w:tc>
        <w:tc>
          <w:tcPr>
            <w:tcW w:w="1418" w:type="dxa"/>
          </w:tcPr>
          <w:p w14:paraId="436C536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134" w:type="dxa"/>
          </w:tcPr>
          <w:p w14:paraId="2DC9ADE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D20617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134" w:type="dxa"/>
          </w:tcPr>
          <w:p w14:paraId="4E46D13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68C080B" w14:textId="77777777" w:rsidTr="00D46859">
        <w:tc>
          <w:tcPr>
            <w:tcW w:w="2268" w:type="dxa"/>
          </w:tcPr>
          <w:p w14:paraId="40B0B7C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769945</w:t>
            </w:r>
          </w:p>
        </w:tc>
        <w:tc>
          <w:tcPr>
            <w:tcW w:w="1418" w:type="dxa"/>
          </w:tcPr>
          <w:p w14:paraId="56863A8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767F6D6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1961DD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134" w:type="dxa"/>
          </w:tcPr>
          <w:p w14:paraId="47042F0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60B514F" w14:textId="77777777" w:rsidTr="00D46859">
        <w:tc>
          <w:tcPr>
            <w:tcW w:w="2268" w:type="dxa"/>
          </w:tcPr>
          <w:p w14:paraId="451D36D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AY769946</w:t>
            </w:r>
          </w:p>
        </w:tc>
        <w:tc>
          <w:tcPr>
            <w:tcW w:w="1418" w:type="dxa"/>
          </w:tcPr>
          <w:p w14:paraId="0CCD62F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kern w:val="0"/>
              </w:rPr>
              <w:t>Korea</w:t>
            </w:r>
          </w:p>
        </w:tc>
        <w:tc>
          <w:tcPr>
            <w:tcW w:w="1134" w:type="dxa"/>
          </w:tcPr>
          <w:p w14:paraId="3E5B8D6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94C8E2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134" w:type="dxa"/>
          </w:tcPr>
          <w:p w14:paraId="68F6FB1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0DB519CA" w14:textId="77777777" w:rsidTr="00D46859">
        <w:tc>
          <w:tcPr>
            <w:tcW w:w="2268" w:type="dxa"/>
          </w:tcPr>
          <w:p w14:paraId="5B3B272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N860677</w:t>
            </w:r>
          </w:p>
        </w:tc>
        <w:tc>
          <w:tcPr>
            <w:tcW w:w="1418" w:type="dxa"/>
          </w:tcPr>
          <w:p w14:paraId="0758F84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134" w:type="dxa"/>
          </w:tcPr>
          <w:p w14:paraId="7B38923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44EB94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25A19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361C8CC" w14:textId="77777777" w:rsidTr="00D46859">
        <w:tc>
          <w:tcPr>
            <w:tcW w:w="2268" w:type="dxa"/>
          </w:tcPr>
          <w:p w14:paraId="28653B9E" w14:textId="4EACD20C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4</w:t>
            </w:r>
          </w:p>
          <w:p w14:paraId="77AB1E7D" w14:textId="279F6152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20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ABDA5E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891AE5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7D9EDF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2E8BC71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7D65261" w14:textId="77777777" w:rsidTr="00D46859">
        <w:tc>
          <w:tcPr>
            <w:tcW w:w="2268" w:type="dxa"/>
          </w:tcPr>
          <w:p w14:paraId="1D8C7773" w14:textId="30CF2ED3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5</w:t>
            </w:r>
          </w:p>
          <w:p w14:paraId="1961153A" w14:textId="2F45A30A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77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C7800C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2C1A5C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A02CAC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182AAA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96B34DE" w14:textId="77777777" w:rsidTr="00D46859">
        <w:tc>
          <w:tcPr>
            <w:tcW w:w="2268" w:type="dxa"/>
          </w:tcPr>
          <w:p w14:paraId="284DD339" w14:textId="4CACE7A8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6</w:t>
            </w:r>
          </w:p>
          <w:p w14:paraId="34232D9A" w14:textId="68FC0B63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81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499490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47939AD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4A6EE6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13150B9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4C0E8C76" w14:textId="77777777" w:rsidTr="00D46859">
        <w:tc>
          <w:tcPr>
            <w:tcW w:w="2268" w:type="dxa"/>
          </w:tcPr>
          <w:p w14:paraId="7C988A86" w14:textId="03072EF2" w:rsidR="000743B6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7</w:t>
            </w:r>
          </w:p>
          <w:p w14:paraId="10D7F048" w14:textId="3665DB3D" w:rsidR="00735E80" w:rsidRPr="005248E3" w:rsidRDefault="000743B6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96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729C68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8B1469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3EDCEC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4522331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5953B678" w14:textId="77777777" w:rsidTr="00D46859">
        <w:tc>
          <w:tcPr>
            <w:tcW w:w="2268" w:type="dxa"/>
          </w:tcPr>
          <w:p w14:paraId="3214D137" w14:textId="63AAEE7D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8</w:t>
            </w:r>
          </w:p>
          <w:p w14:paraId="652F70EB" w14:textId="4B9A7C13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798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80BD05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844AC2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D8DAC2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6F137A9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379E2A97" w14:textId="77777777" w:rsidTr="00D46859">
        <w:tc>
          <w:tcPr>
            <w:tcW w:w="2268" w:type="dxa"/>
          </w:tcPr>
          <w:p w14:paraId="4E652616" w14:textId="1972EB11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9</w:t>
            </w:r>
          </w:p>
          <w:p w14:paraId="7B8C06E9" w14:textId="3462D3D3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2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45F2195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3C42DB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81BE93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71CF453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9AEC863" w14:textId="77777777" w:rsidTr="00D46859">
        <w:tc>
          <w:tcPr>
            <w:tcW w:w="2268" w:type="dxa"/>
          </w:tcPr>
          <w:p w14:paraId="086B8F96" w14:textId="2170295D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0</w:t>
            </w:r>
          </w:p>
          <w:p w14:paraId="49D4A8EA" w14:textId="7C920234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5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E60EC7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675CEB7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2C3459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4852C07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D13391E" w14:textId="77777777" w:rsidTr="00D46859">
        <w:tc>
          <w:tcPr>
            <w:tcW w:w="2268" w:type="dxa"/>
          </w:tcPr>
          <w:p w14:paraId="505174A5" w14:textId="5FF4C86A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1</w:t>
            </w:r>
          </w:p>
          <w:p w14:paraId="314A3D0E" w14:textId="04948225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87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81519A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C86E8A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E980A3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9CD892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E8147DD" w14:textId="77777777" w:rsidTr="00D46859">
        <w:tc>
          <w:tcPr>
            <w:tcW w:w="2268" w:type="dxa"/>
          </w:tcPr>
          <w:p w14:paraId="5D0871D8" w14:textId="28045EEF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2</w:t>
            </w:r>
          </w:p>
          <w:p w14:paraId="0583043A" w14:textId="36C5CAF9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33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0E45CDC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6F3572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0635E8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F2EB92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E13EF60" w14:textId="77777777" w:rsidTr="00D46859">
        <w:tc>
          <w:tcPr>
            <w:tcW w:w="2268" w:type="dxa"/>
          </w:tcPr>
          <w:p w14:paraId="60AE9C16" w14:textId="37CF665C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3</w:t>
            </w:r>
            <w:r w:rsidRPr="005248E3">
              <w:rPr>
                <w:rFonts w:ascii="Times New Roman" w:hAnsi="Times New Roman" w:cs="Times New Roman"/>
              </w:rPr>
              <w:br/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196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5A6D7A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0CACDFF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5F18D195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62D2C9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5A5F8E1" w14:textId="77777777" w:rsidTr="00D46859">
        <w:tc>
          <w:tcPr>
            <w:tcW w:w="2268" w:type="dxa"/>
          </w:tcPr>
          <w:p w14:paraId="4E9053C6" w14:textId="77777777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  <w:color w:val="454545"/>
                <w:kern w:val="0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4</w:t>
            </w:r>
          </w:p>
          <w:p w14:paraId="7DD305E5" w14:textId="11EAB9A9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110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2396221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1A6CEF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75E577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494EF8A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7D0D549" w14:textId="77777777" w:rsidTr="00D46859">
        <w:tc>
          <w:tcPr>
            <w:tcW w:w="2268" w:type="dxa"/>
          </w:tcPr>
          <w:p w14:paraId="33E3510E" w14:textId="32A951EA" w:rsidR="008B4A22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5.</w:t>
            </w:r>
          </w:p>
          <w:p w14:paraId="7B49C440" w14:textId="4FBA29D3" w:rsidR="00735E80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391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7FAB67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4837171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47DFD7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707085F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E324C2B" w14:textId="77777777" w:rsidTr="00D46859">
        <w:tc>
          <w:tcPr>
            <w:tcW w:w="2268" w:type="dxa"/>
          </w:tcPr>
          <w:p w14:paraId="67EA6B85" w14:textId="272BCB6C" w:rsidR="00661BEC" w:rsidRPr="005248E3" w:rsidRDefault="00661BEC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6</w:t>
            </w:r>
          </w:p>
          <w:p w14:paraId="119328F7" w14:textId="7890D93A" w:rsidR="00735E80" w:rsidRPr="005248E3" w:rsidRDefault="00661BEC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39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5973E3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63B479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B36EDE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1551CD0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C28D903" w14:textId="77777777" w:rsidTr="00D46859">
        <w:tc>
          <w:tcPr>
            <w:tcW w:w="2268" w:type="dxa"/>
          </w:tcPr>
          <w:p w14:paraId="683AAD6D" w14:textId="5C5CD7E9" w:rsidR="006434C2" w:rsidRPr="005248E3" w:rsidRDefault="00661BEC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7</w:t>
            </w:r>
          </w:p>
          <w:p w14:paraId="6AA0FF49" w14:textId="50D3CBB5" w:rsidR="00735E80" w:rsidRPr="005248E3" w:rsidRDefault="006434C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2705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D6E827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5390CF9F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579FB4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63A99793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21E48822" w14:textId="77777777" w:rsidTr="00D46859">
        <w:tc>
          <w:tcPr>
            <w:tcW w:w="2268" w:type="dxa"/>
          </w:tcPr>
          <w:p w14:paraId="2E1F51CD" w14:textId="6E8B502B" w:rsidR="0027718D" w:rsidRPr="005248E3" w:rsidRDefault="008B4A2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43</w:t>
            </w:r>
          </w:p>
          <w:p w14:paraId="461A3689" w14:textId="352A2D79" w:rsidR="00735E80" w:rsidRPr="005248E3" w:rsidRDefault="0027718D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</w:t>
            </w:r>
            <w:r w:rsidR="00735E80" w:rsidRPr="005248E3">
              <w:rPr>
                <w:rFonts w:ascii="Times New Roman" w:hAnsi="Times New Roman" w:cs="Times New Roman"/>
              </w:rPr>
              <w:t xml:space="preserve">864 </w:t>
            </w:r>
            <w:r w:rsidRPr="005248E3">
              <w:rPr>
                <w:rFonts w:ascii="Times New Roman" w:hAnsi="Times New Roman" w:cs="Times New Roman"/>
              </w:rPr>
              <w:t>–</w:t>
            </w:r>
            <w:r w:rsidR="00735E80" w:rsidRPr="005248E3">
              <w:rPr>
                <w:rFonts w:ascii="Times New Roman" w:hAnsi="Times New Roman" w:cs="Times New Roman"/>
              </w:rPr>
              <w:t xml:space="preserve"> TWN</w:t>
            </w:r>
            <w:r w:rsidRPr="005248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6AAF5B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17A1666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25E2D0F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09767EA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6CECA039" w14:textId="77777777" w:rsidTr="00D46859">
        <w:tc>
          <w:tcPr>
            <w:tcW w:w="2268" w:type="dxa"/>
          </w:tcPr>
          <w:p w14:paraId="622389F4" w14:textId="77777777" w:rsidR="00D66742" w:rsidRPr="005248E3" w:rsidRDefault="00D66742" w:rsidP="00F81F75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8</w:t>
            </w:r>
          </w:p>
          <w:p w14:paraId="7D16C855" w14:textId="087036AD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T60 – TWN)</w:t>
            </w:r>
          </w:p>
        </w:tc>
        <w:tc>
          <w:tcPr>
            <w:tcW w:w="1418" w:type="dxa"/>
          </w:tcPr>
          <w:p w14:paraId="6E10617B" w14:textId="53EE46F0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0578AE96" w14:textId="772458F3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1CE708F" w14:textId="48755478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67C0DD09" w14:textId="5836528A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54A2C513" w14:textId="77777777" w:rsidTr="00D46859">
        <w:tc>
          <w:tcPr>
            <w:tcW w:w="2268" w:type="dxa"/>
          </w:tcPr>
          <w:p w14:paraId="370954E5" w14:textId="77777777" w:rsidR="00D66742" w:rsidRPr="005248E3" w:rsidRDefault="00D66742" w:rsidP="00F81F75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  <w:color w:val="454545"/>
                <w:kern w:val="0"/>
              </w:rPr>
              <w:t>KC456159</w:t>
            </w:r>
          </w:p>
          <w:p w14:paraId="4CCBA883" w14:textId="7C0AAA15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(T83 – TWN)</w:t>
            </w:r>
          </w:p>
        </w:tc>
        <w:tc>
          <w:tcPr>
            <w:tcW w:w="1418" w:type="dxa"/>
          </w:tcPr>
          <w:p w14:paraId="3C0C8288" w14:textId="402BE01D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46F8662F" w14:textId="6E41955E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274FD8E" w14:textId="650C395F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1D2FFA51" w14:textId="2101E607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289CAF64" w14:textId="77777777" w:rsidTr="00D46859">
        <w:tc>
          <w:tcPr>
            <w:tcW w:w="2268" w:type="dxa"/>
          </w:tcPr>
          <w:p w14:paraId="492A4B84" w14:textId="37811E9C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26</w:t>
            </w:r>
          </w:p>
        </w:tc>
        <w:tc>
          <w:tcPr>
            <w:tcW w:w="1418" w:type="dxa"/>
          </w:tcPr>
          <w:p w14:paraId="769FF039" w14:textId="6F8015CB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70CFC2C6" w14:textId="1FD105C2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D7020BC" w14:textId="30D6A471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01A4C16A" w14:textId="356F4909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357231D3" w14:textId="77777777" w:rsidTr="00D46859">
        <w:tc>
          <w:tcPr>
            <w:tcW w:w="2268" w:type="dxa"/>
          </w:tcPr>
          <w:p w14:paraId="60D63B05" w14:textId="0951AAC6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27</w:t>
            </w:r>
          </w:p>
        </w:tc>
        <w:tc>
          <w:tcPr>
            <w:tcW w:w="1418" w:type="dxa"/>
          </w:tcPr>
          <w:p w14:paraId="15A31A7E" w14:textId="1D1132DE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2D3C07ED" w14:textId="37D92652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308D2C1" w14:textId="209FF00F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348A3724" w14:textId="32C921E1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61F48AD9" w14:textId="77777777" w:rsidTr="00D46859">
        <w:tc>
          <w:tcPr>
            <w:tcW w:w="2268" w:type="dxa"/>
          </w:tcPr>
          <w:p w14:paraId="24ABDFB8" w14:textId="69257194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28</w:t>
            </w:r>
          </w:p>
        </w:tc>
        <w:tc>
          <w:tcPr>
            <w:tcW w:w="1418" w:type="dxa"/>
          </w:tcPr>
          <w:p w14:paraId="70B2565B" w14:textId="5C83277C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04A7C9F6" w14:textId="2E8EAF64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3FBA13C" w14:textId="32EB6605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7653D7B" w14:textId="0BB5ADBA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2707CE85" w14:textId="77777777" w:rsidTr="00D46859">
        <w:tc>
          <w:tcPr>
            <w:tcW w:w="2268" w:type="dxa"/>
          </w:tcPr>
          <w:p w14:paraId="1E01456E" w14:textId="53D67F3A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29</w:t>
            </w:r>
          </w:p>
        </w:tc>
        <w:tc>
          <w:tcPr>
            <w:tcW w:w="1418" w:type="dxa"/>
          </w:tcPr>
          <w:p w14:paraId="31D1517C" w14:textId="66DBB8EC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462FCCF0" w14:textId="1652224F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32D5EEF0" w14:textId="67FAEBBE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43C43F4" w14:textId="2032B6F6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D66742" w:rsidRPr="005248E3" w14:paraId="34C2BBCE" w14:textId="77777777" w:rsidTr="00D46859">
        <w:tc>
          <w:tcPr>
            <w:tcW w:w="2268" w:type="dxa"/>
          </w:tcPr>
          <w:p w14:paraId="5A8CDC5A" w14:textId="54A1B429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X174430</w:t>
            </w:r>
          </w:p>
        </w:tc>
        <w:tc>
          <w:tcPr>
            <w:tcW w:w="1418" w:type="dxa"/>
          </w:tcPr>
          <w:p w14:paraId="68EE48AD" w14:textId="5A897CF5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134" w:type="dxa"/>
          </w:tcPr>
          <w:p w14:paraId="186708D7" w14:textId="678BAAB4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3CADA7A" w14:textId="7420A436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582C40E7" w14:textId="2348B03E" w:rsidR="00D66742" w:rsidRPr="005248E3" w:rsidRDefault="00D66742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C472826" w14:textId="77777777" w:rsidTr="00D46859">
        <w:tc>
          <w:tcPr>
            <w:tcW w:w="2268" w:type="dxa"/>
          </w:tcPr>
          <w:p w14:paraId="5747492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GU230898</w:t>
            </w:r>
          </w:p>
        </w:tc>
        <w:tc>
          <w:tcPr>
            <w:tcW w:w="1418" w:type="dxa"/>
          </w:tcPr>
          <w:p w14:paraId="64CF58D4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018FA52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7EC02887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</w:tcPr>
          <w:p w14:paraId="2CDFAEF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43B7C66" w14:textId="77777777" w:rsidTr="00D46859">
        <w:tc>
          <w:tcPr>
            <w:tcW w:w="2268" w:type="dxa"/>
          </w:tcPr>
          <w:p w14:paraId="70DBF00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F800905</w:t>
            </w:r>
          </w:p>
        </w:tc>
        <w:tc>
          <w:tcPr>
            <w:tcW w:w="1418" w:type="dxa"/>
          </w:tcPr>
          <w:p w14:paraId="4095100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3195507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483B956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</w:tcPr>
          <w:p w14:paraId="30DE890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1EFDC3F9" w14:textId="77777777" w:rsidTr="00D46859">
        <w:tc>
          <w:tcPr>
            <w:tcW w:w="2268" w:type="dxa"/>
          </w:tcPr>
          <w:p w14:paraId="5920515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360620</w:t>
            </w:r>
          </w:p>
        </w:tc>
        <w:tc>
          <w:tcPr>
            <w:tcW w:w="1418" w:type="dxa"/>
          </w:tcPr>
          <w:p w14:paraId="47DE1D60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2F19B56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08502B59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</w:tcPr>
          <w:p w14:paraId="069BB86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790F2721" w14:textId="77777777" w:rsidTr="00D46859">
        <w:tc>
          <w:tcPr>
            <w:tcW w:w="2268" w:type="dxa"/>
          </w:tcPr>
          <w:p w14:paraId="0853F3AA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360621</w:t>
            </w:r>
          </w:p>
        </w:tc>
        <w:tc>
          <w:tcPr>
            <w:tcW w:w="1418" w:type="dxa"/>
          </w:tcPr>
          <w:p w14:paraId="17B769D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72636571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6A379D2E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7295D4BC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  <w:tr w:rsidR="00735E80" w:rsidRPr="005248E3" w14:paraId="630F2266" w14:textId="77777777" w:rsidTr="00D46859">
        <w:tc>
          <w:tcPr>
            <w:tcW w:w="2268" w:type="dxa"/>
          </w:tcPr>
          <w:p w14:paraId="555D207D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JQ360622</w:t>
            </w:r>
          </w:p>
        </w:tc>
        <w:tc>
          <w:tcPr>
            <w:tcW w:w="1418" w:type="dxa"/>
          </w:tcPr>
          <w:p w14:paraId="70B42CDB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134" w:type="dxa"/>
          </w:tcPr>
          <w:p w14:paraId="4B29B868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48E3">
              <w:rPr>
                <w:rFonts w:ascii="Times New Roman" w:hAnsi="Times New Roman" w:cs="Times New Roman"/>
              </w:rPr>
              <w:t>Hexon</w:t>
            </w:r>
            <w:proofErr w:type="spellEnd"/>
          </w:p>
        </w:tc>
        <w:tc>
          <w:tcPr>
            <w:tcW w:w="3260" w:type="dxa"/>
          </w:tcPr>
          <w:p w14:paraId="1A944886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</w:tcPr>
          <w:p w14:paraId="45AEEEE2" w14:textId="77777777" w:rsidR="00735E80" w:rsidRPr="005248E3" w:rsidRDefault="00735E80" w:rsidP="00D46859">
            <w:pPr>
              <w:jc w:val="center"/>
              <w:rPr>
                <w:rFonts w:ascii="Times New Roman" w:hAnsi="Times New Roman" w:cs="Times New Roman"/>
              </w:rPr>
            </w:pPr>
            <w:r w:rsidRPr="005248E3">
              <w:rPr>
                <w:rFonts w:ascii="Times New Roman" w:hAnsi="Times New Roman" w:cs="Times New Roman"/>
              </w:rPr>
              <w:t>7</w:t>
            </w:r>
          </w:p>
        </w:tc>
      </w:tr>
    </w:tbl>
    <w:p w14:paraId="0F24B22E" w14:textId="77777777" w:rsidR="003927CE" w:rsidRPr="005248E3" w:rsidRDefault="003927CE">
      <w:pPr>
        <w:rPr>
          <w:rFonts w:ascii="Times New Roman" w:hAnsi="Times New Roman" w:cs="Times New Roman"/>
        </w:rPr>
      </w:pPr>
    </w:p>
    <w:sectPr w:rsidR="003927CE" w:rsidRPr="005248E3" w:rsidSect="00CD71AF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E80"/>
    <w:rsid w:val="00002F45"/>
    <w:rsid w:val="000743B6"/>
    <w:rsid w:val="001B39FE"/>
    <w:rsid w:val="001F4880"/>
    <w:rsid w:val="0027718D"/>
    <w:rsid w:val="003927CE"/>
    <w:rsid w:val="005248E3"/>
    <w:rsid w:val="00573B81"/>
    <w:rsid w:val="006434C2"/>
    <w:rsid w:val="00661BEC"/>
    <w:rsid w:val="00735E80"/>
    <w:rsid w:val="0076296D"/>
    <w:rsid w:val="008532C5"/>
    <w:rsid w:val="008766BC"/>
    <w:rsid w:val="008B4A22"/>
    <w:rsid w:val="009353D9"/>
    <w:rsid w:val="00CD71AF"/>
    <w:rsid w:val="00D46859"/>
    <w:rsid w:val="00D55C24"/>
    <w:rsid w:val="00D66742"/>
    <w:rsid w:val="00E1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B6D4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E8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735E8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735E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semiHidden/>
    <w:rsid w:val="00735E80"/>
    <w:rPr>
      <w:sz w:val="20"/>
      <w:szCs w:val="20"/>
    </w:rPr>
  </w:style>
  <w:style w:type="paragraph" w:styleId="a5">
    <w:name w:val="footer"/>
    <w:basedOn w:val="a"/>
    <w:link w:val="Char0"/>
    <w:uiPriority w:val="99"/>
    <w:semiHidden/>
    <w:unhideWhenUsed/>
    <w:rsid w:val="00735E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semiHidden/>
    <w:rsid w:val="00735E8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E8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5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735E80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735E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semiHidden/>
    <w:rsid w:val="00735E80"/>
    <w:rPr>
      <w:sz w:val="20"/>
      <w:szCs w:val="20"/>
    </w:rPr>
  </w:style>
  <w:style w:type="paragraph" w:styleId="a5">
    <w:name w:val="footer"/>
    <w:basedOn w:val="a"/>
    <w:link w:val="Char0"/>
    <w:uiPriority w:val="99"/>
    <w:semiHidden/>
    <w:unhideWhenUsed/>
    <w:rsid w:val="00735E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semiHidden/>
    <w:rsid w:val="00735E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1121</Words>
  <Characters>6393</Characters>
  <Application>Microsoft Macintosh Word</Application>
  <DocSecurity>0</DocSecurity>
  <Lines>53</Lines>
  <Paragraphs>14</Paragraphs>
  <ScaleCrop>false</ScaleCrop>
  <Company/>
  <LinksUpToDate>false</LinksUpToDate>
  <CharactersWithSpaces>7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政 林</dc:creator>
  <cp:keywords/>
  <dc:description/>
  <cp:lastModifiedBy>永政 林</cp:lastModifiedBy>
  <cp:revision>13</cp:revision>
  <dcterms:created xsi:type="dcterms:W3CDTF">2015-01-30T06:18:00Z</dcterms:created>
  <dcterms:modified xsi:type="dcterms:W3CDTF">2015-04-05T18:48:00Z</dcterms:modified>
</cp:coreProperties>
</file>